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65DEC" w14:textId="28912E0E" w:rsidR="007C2449" w:rsidRDefault="00FD00A2" w:rsidP="007C2449">
      <w:r w:rsidRPr="007C67F2">
        <w:rPr>
          <w:b/>
          <w:bCs/>
        </w:rPr>
        <w:t xml:space="preserve">Supplemental Table </w:t>
      </w:r>
      <w:r w:rsidR="00CD4871">
        <w:rPr>
          <w:b/>
          <w:bCs/>
        </w:rPr>
        <w:t>6</w:t>
      </w:r>
      <w:r w:rsidRPr="007C67F2">
        <w:rPr>
          <w:b/>
          <w:bCs/>
        </w:rPr>
        <w:t>.</w:t>
      </w:r>
      <w:r>
        <w:rPr>
          <w:b/>
          <w:bCs/>
        </w:rPr>
        <w:t xml:space="preserve"> </w:t>
      </w:r>
      <w:r w:rsidR="007C2449" w:rsidRPr="00E9075D">
        <w:t xml:space="preserve">Hazard Ratios from </w:t>
      </w:r>
      <w:r w:rsidR="007C2449">
        <w:t>survival</w:t>
      </w:r>
      <w:r w:rsidR="007C2449" w:rsidRPr="00E9075D">
        <w:t xml:space="preserve"> analysis</w:t>
      </w:r>
      <w:r w:rsidR="007C2449">
        <w:t xml:space="preserve"> </w:t>
      </w:r>
      <w:r w:rsidR="007C2449" w:rsidRPr="007C2449">
        <w:t xml:space="preserve">comparing binary </w:t>
      </w:r>
      <w:r w:rsidR="000E2AAF" w:rsidRPr="000E2AAF">
        <w:t xml:space="preserve">Neighborhood disadvantage index </w:t>
      </w:r>
      <w:r w:rsidR="007C2449" w:rsidRPr="007C2449">
        <w:t xml:space="preserve">with additional covariates, stratified by Ancestry: risk of incident </w:t>
      </w:r>
      <w:r w:rsidR="007C2449">
        <w:t>cognitive impairment (CIND and dementia), CIND and dementia</w:t>
      </w:r>
      <w:r w:rsidR="007C2449" w:rsidRPr="007C2449">
        <w:t xml:space="preserve"> in the US Health and Retirement Study (2008-2010 Waves).</w:t>
      </w:r>
    </w:p>
    <w:p w14:paraId="54D307AB" w14:textId="52AE0884" w:rsidR="007C2449" w:rsidRDefault="007C2449" w:rsidP="00FD00A2">
      <w:pPr>
        <w:rPr>
          <w:b/>
          <w:bCs/>
        </w:rPr>
      </w:pPr>
    </w:p>
    <w:tbl>
      <w:tblPr>
        <w:tblW w:w="27114" w:type="dxa"/>
        <w:jc w:val="center"/>
        <w:tblLook w:val="04A0" w:firstRow="1" w:lastRow="0" w:firstColumn="1" w:lastColumn="0" w:noHBand="0" w:noVBand="1"/>
      </w:tblPr>
      <w:tblGrid>
        <w:gridCol w:w="2515"/>
        <w:gridCol w:w="566"/>
        <w:gridCol w:w="1080"/>
        <w:gridCol w:w="834"/>
        <w:gridCol w:w="756"/>
        <w:gridCol w:w="1039"/>
        <w:gridCol w:w="892"/>
        <w:gridCol w:w="725"/>
        <w:gridCol w:w="1170"/>
        <w:gridCol w:w="834"/>
        <w:gridCol w:w="657"/>
        <w:gridCol w:w="1080"/>
        <w:gridCol w:w="1003"/>
        <w:gridCol w:w="720"/>
        <w:gridCol w:w="1080"/>
        <w:gridCol w:w="1003"/>
        <w:gridCol w:w="720"/>
        <w:gridCol w:w="1170"/>
        <w:gridCol w:w="834"/>
        <w:gridCol w:w="657"/>
        <w:gridCol w:w="1080"/>
        <w:gridCol w:w="1003"/>
        <w:gridCol w:w="720"/>
        <w:gridCol w:w="1080"/>
        <w:gridCol w:w="1003"/>
        <w:gridCol w:w="720"/>
        <w:gridCol w:w="1170"/>
        <w:gridCol w:w="1003"/>
      </w:tblGrid>
      <w:tr w:rsidR="007C2449" w:rsidRPr="003304C5" w14:paraId="2B6E9D57" w14:textId="77777777" w:rsidTr="009A0B9B">
        <w:trPr>
          <w:trHeight w:val="77"/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3790A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3B4D94B" w14:textId="1B212959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ognitive Impairment vs. Normal Cognition, European Ancestry (n=6,03</w:t>
            </w:r>
            <w:r w:rsidR="00DC65BF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Pr="003304C5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6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C00EA6E" w14:textId="3275D3A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IND vs. Normal Cognition, European Ancestry (n=5,96</w:t>
            </w:r>
            <w:r w:rsidR="00DC65BF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3304C5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43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A2E408A" w14:textId="1FA8B52F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ementia vs. Non-dementia, European Ancestry (n=6,68</w:t>
            </w:r>
            <w:r w:rsidR="00DC65BF">
              <w:rPr>
                <w:b/>
                <w:bCs/>
                <w:color w:val="000000"/>
                <w:sz w:val="20"/>
                <w:szCs w:val="20"/>
              </w:rPr>
              <w:t>5</w:t>
            </w:r>
            <w:r w:rsidRPr="003304C5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7C2449" w:rsidRPr="003304C5" w14:paraId="6B7FA7D0" w14:textId="77777777" w:rsidTr="009A0B9B">
        <w:trPr>
          <w:trHeight w:val="77"/>
          <w:jc w:val="center"/>
        </w:trPr>
        <w:tc>
          <w:tcPr>
            <w:tcW w:w="2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6D6B7" w14:textId="77777777" w:rsidR="007C2449" w:rsidRPr="003304C5" w:rsidRDefault="007C2449" w:rsidP="009E6E7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EB80897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52E6816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05C0F06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6B93CC3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B5CC7AD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1651297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D86DD0F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9DB56BF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E9BD678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</w:tr>
      <w:tr w:rsidR="007C2449" w:rsidRPr="003304C5" w14:paraId="34AABF08" w14:textId="77777777" w:rsidTr="009A0B9B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55B7E6" w14:textId="77777777" w:rsidR="007C2449" w:rsidRPr="003304C5" w:rsidRDefault="007C2449" w:rsidP="009E6E7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CA43B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555AF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4E3C8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34E3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0E25F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944BC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E9B45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757AA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B1E67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A22D2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69E1D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CB7D8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5B63C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CCA53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ACAA4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CAC0E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14A97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72A7E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00FC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0B2E4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BAB86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FED39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C90BA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91480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43FAE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BAD22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DD0A8" w14:textId="77777777" w:rsidR="007C2449" w:rsidRPr="003304C5" w:rsidRDefault="007C2449" w:rsidP="009E6E7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D437C3" w:rsidRPr="003304C5" w14:paraId="3BECE631" w14:textId="77777777" w:rsidTr="009A0B9B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F7571" w14:textId="44CF1551" w:rsidR="00D437C3" w:rsidRPr="003304C5" w:rsidRDefault="00D437C3" w:rsidP="00D437C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disadvantage index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93A3A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BBC87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C71D1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7328C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AF39B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07DD8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87699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AAF16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BC13A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086A4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A20BC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6C05D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E7120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69B17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87942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0796C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EF0AA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37EBB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17EA9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4F21C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8F868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E9EA1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828BC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F6827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B47F4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446CA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C837C" w14:textId="77777777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437C3" w:rsidRPr="003304C5" w14:paraId="6206E7CA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7BDD8" w14:textId="08FFDBB5" w:rsidR="00D437C3" w:rsidRPr="003304C5" w:rsidRDefault="00D437C3" w:rsidP="00D437C3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The least disadvantaged neighborhoods (&lt;=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ACB5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82B44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50950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716E9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CF3F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184BC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1F231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91625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75DC7F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98E5E1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B7B83D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3CB4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3A822A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06C95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27C8D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2100C4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274D59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F29A0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7C8DE1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BD7C3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714AAD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4AABD6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AEF42D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A4E78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012F8D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A2BE2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25A16" w14:textId="77777777" w:rsidR="00D437C3" w:rsidRPr="003304C5" w:rsidRDefault="00D437C3" w:rsidP="00D437C3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104D4" w:rsidRPr="003304C5" w14:paraId="3CC31F40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F71C81" w14:textId="3B5D4F85" w:rsidR="00B104D4" w:rsidRPr="003304C5" w:rsidRDefault="00B104D4" w:rsidP="00B104D4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The most disadvantaged neighborhoods (&gt;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0D5ED3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FB95F3" w14:textId="28A743C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3, 1.2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B46830" w14:textId="3CAFBBC3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0DDC45" w14:textId="4469F7F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80CF3" w14:textId="43F19CB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3, 1.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A57D7F" w14:textId="7DA7F8A6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CC6C51" w14:textId="5E0587F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6450F2" w14:textId="231EA97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3, 1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820E96" w14:textId="6E7D4959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764C95" w14:textId="32180CE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4E3E5" w14:textId="3B975E6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, 1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879418" w14:textId="68C792ED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4936A3" w14:textId="1FDA786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C1BD7F" w14:textId="64070A8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, 1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8F600B" w14:textId="76EA3B1A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45498" w14:textId="00B8364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E39D1" w14:textId="4AF8194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, 1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CCBE4C" w14:textId="3CEF9848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D4C5D" w14:textId="7E3DBA2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57750F" w14:textId="60E1B47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5, 1.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32A229" w14:textId="175718BA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3ACFA" w14:textId="794D7BE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8FC180" w14:textId="183E81B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5, 1.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FF02B9" w14:textId="578D18C2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84807" w14:textId="049AFB0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8FFFB2" w14:textId="2DDF4C2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1, 1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51309F" w14:textId="25A49F2D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B104D4" w:rsidRPr="003304C5" w14:paraId="0F32F055" w14:textId="77777777" w:rsidTr="007D5013">
        <w:trPr>
          <w:trHeight w:val="32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92ABC6" w14:textId="77777777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49662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9A0411" w14:textId="1F6F2A0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9AF18B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13484" w14:textId="41DBA2E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88FAF" w14:textId="387EB47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6CFD58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4011D4" w14:textId="0F7BDAC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8CB69" w14:textId="228EDB1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A02303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6BCF7A" w14:textId="2A01061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036DAA" w14:textId="3239091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2CD46" w14:textId="39D84D3C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9F150" w14:textId="66507DC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0B5FB4" w14:textId="055ABDD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636DD5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95E5F" w14:textId="3F85E15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261BC2" w14:textId="38B83C2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7, 1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03B2A0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87319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947128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, 1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C5D4A9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7C3C07" w14:textId="3BEBA74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1789EB" w14:textId="373DCBD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0, 1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12F11C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B898DD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D1A05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, 1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6C1373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C2449" w:rsidRPr="003304C5" w14:paraId="7F9A8DB9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3AA048" w14:textId="77777777" w:rsidR="007C2449" w:rsidRPr="003304C5" w:rsidRDefault="007C2449" w:rsidP="009E6E7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3B4DC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E396E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E252E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4FEB2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BDA37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F5941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FF451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ECC23C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4467A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05F28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F5B26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87D93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62FCA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44BD9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E9A27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C873D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CE40F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5F66F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BB1C8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FF4A4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8E6C9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A8821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55565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9E3D3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5F137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3A379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3204B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C2449" w:rsidRPr="003304C5" w14:paraId="5B7F2CA2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BE00D" w14:textId="77777777" w:rsidR="007C2449" w:rsidRPr="003304C5" w:rsidRDefault="007C2449" w:rsidP="009E6E7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0F377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D10F1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3D3DF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7F580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0742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41EA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28F8D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DFE3F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A597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873FE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AB40F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E8C2A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7FBEC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C7CBB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DEEE0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DF4A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80A04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90F72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6600E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3CD20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1BD3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4D80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7121D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2D35D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82E9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F048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7DB46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104D4" w:rsidRPr="003304C5" w14:paraId="48BFBE63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E032DF" w14:textId="77777777" w:rsidR="00B104D4" w:rsidRPr="003304C5" w:rsidRDefault="00B104D4" w:rsidP="00B104D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0C5DB2" w14:textId="72BDAC9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73307B" w14:textId="2EBB54A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3, 1.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17CF13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6FF76C" w14:textId="72A0114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73DD2D" w14:textId="2778ED9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3, 1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F8D341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CD182A" w14:textId="69078BF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4DBE5" w14:textId="297AD86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3, 1.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4DBD3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41FC40" w14:textId="3276E55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7711D8" w14:textId="60170C1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3, 1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46934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74D2A6" w14:textId="1380907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C1ED38" w14:textId="1A0906B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3, 1.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638AF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A98C62" w14:textId="1107F2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7B7148" w14:textId="49700EC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3, 1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59D4B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FFA52" w14:textId="4CC168B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2FED9" w14:textId="13A82C2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2, 1.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C78341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0325D5" w14:textId="6319BC8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CF58AE" w14:textId="7B4C86A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3, 1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A189A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E9C7F" w14:textId="4EE17E2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671BA" w14:textId="5214108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3, 1.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E5D240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</w:tr>
      <w:tr w:rsidR="007C2449" w:rsidRPr="003304C5" w14:paraId="63665664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F7AD55" w14:textId="77777777" w:rsidR="007C2449" w:rsidRPr="003304C5" w:rsidRDefault="007C2449" w:rsidP="009E6E7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1A01E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8A40B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A31A8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FD6F1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5BE62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57F7C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86F45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17EE2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D959E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1AF6E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3F16A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16346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A4055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2D6CB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70264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3653C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F7D66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A7A49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22041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C405F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E3F6D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3F3F2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238FF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15D50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59544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C04F3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6E7C5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C2449" w:rsidRPr="003304C5" w14:paraId="410BBFA2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D34C2" w14:textId="77777777" w:rsidR="007C2449" w:rsidRPr="003304C5" w:rsidRDefault="007C2449" w:rsidP="009E6E7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High School/G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DEF0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B8101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4D80A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4D086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47C4F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5CDD8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B3FC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9ECC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CD54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4EAF81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FAFD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FAC6D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B153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A13D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B8A4D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9844F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9B6DE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5435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8622F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787C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211D1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66950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6F65C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9FC33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17CB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EB0B1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5668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104D4" w:rsidRPr="003304C5" w14:paraId="0C6EFB15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37B38" w14:textId="77777777" w:rsidR="00B104D4" w:rsidRPr="003304C5" w:rsidRDefault="00B104D4" w:rsidP="00B104D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High School/G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5B1D96" w14:textId="2FCD21E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AE247" w14:textId="1B7BD65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41, 1.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178F04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D66265" w14:textId="519E45F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9A3A5" w14:textId="7AE7CF7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41, 1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57BA73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988886" w14:textId="5630744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A3FBE" w14:textId="51A18FC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41, 1.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2C254F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FED8A" w14:textId="7F882E0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68968F" w14:textId="6690F1C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43, 1.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4CB1B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0BEE0" w14:textId="42AC3B7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758B7" w14:textId="26B9D38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43, 1.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5326F1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09C9D0" w14:textId="1A60E32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8FF760" w14:textId="295896C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43, 1.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11C3F1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96B285" w14:textId="2BE0027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4B5F9D" w14:textId="6A1F9C2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8, 2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9FCA3F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1EC647" w14:textId="3A0A976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A96125" w14:textId="2999016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9, 2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0089A1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ACC060" w14:textId="49FD588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5D0962" w14:textId="0F1FD66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9, 2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3D944C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104D4" w:rsidRPr="003304C5" w14:paraId="1813AE8E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31572" w14:textId="77777777" w:rsidR="00B104D4" w:rsidRPr="003304C5" w:rsidRDefault="00B104D4" w:rsidP="00B104D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Less than High School/G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A6E76" w14:textId="7F8006F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EC799C" w14:textId="29F90BC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2.35, 3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024038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6896D" w14:textId="5674B8B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2CF6D" w14:textId="37F7011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2.35, 3.3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C3E3F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7CD2D3" w14:textId="2765638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0BDA0" w14:textId="1974819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2.34, 3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755D9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5564E9" w14:textId="08C1106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D1AE1" w14:textId="60FFCB0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2.38, 3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D1A95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18EBC" w14:textId="685DC06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4D9C84" w14:textId="3FDD0E4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2.38, 3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7A1BBE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870CCE" w14:textId="5473CDD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03314D" w14:textId="1D2A79E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2.38, 3.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87111F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883F1" w14:textId="7DB2E07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DA7870" w14:textId="6C4D37A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2.95, 5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B29E4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2FB6E" w14:textId="688E1EE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C45825" w14:textId="166D6DB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2.98, 5.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764B39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30A3FF" w14:textId="26D3EC6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1042C2" w14:textId="453F8D5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2.98, 5.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DDCD24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C2449" w:rsidRPr="003304C5" w14:paraId="4C5DAFB2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1C3435" w14:textId="77777777" w:rsidR="007C2449" w:rsidRPr="003304C5" w:rsidRDefault="007C2449" w:rsidP="009E6E7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overty Status (Below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BBF0E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D41D8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3D96D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92241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41AF6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B393D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FCC41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B8D17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07D08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94EEF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5F50C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6BF7A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C775F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C5F5D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3432F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53817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5B847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B412C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03CD4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A76FE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3D05B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D03FB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E949E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8428C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DC3D6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EAD74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10445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C2449" w:rsidRPr="003304C5" w14:paraId="2CF37E00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2A1768" w14:textId="77777777" w:rsidR="007C2449" w:rsidRPr="003304C5" w:rsidRDefault="007C2449" w:rsidP="009E6E7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Poverty threshol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D0BF2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423B3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6BD71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E79A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EFC0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8518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0C2A2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B9843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2035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17779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53211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2A1FC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12627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5795F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1FE4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259F5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DF46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76685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8E9A2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BD2A0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032B0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6CAD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F07A6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94117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ED27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D80C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91AF0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104D4" w:rsidRPr="003304C5" w14:paraId="2E61BC8C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35882A" w14:textId="77777777" w:rsidR="00B104D4" w:rsidRPr="003304C5" w:rsidRDefault="00B104D4" w:rsidP="00B104D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Below Poverty threshol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575A4" w14:textId="115DE50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F123C" w14:textId="4BF6C03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9, 1.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1B52B9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175A0" w14:textId="382495E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4A3C9D" w14:textId="747CC4F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8, 1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4236F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02F58" w14:textId="7086195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B50A86" w14:textId="4F99554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8, 1.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1A26D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A11114" w14:textId="2407DD2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9122B" w14:textId="16397FB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9, 1.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AD6A9" w14:textId="0D86F06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3304C5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9DF78" w14:textId="76B5101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AEE2C6" w14:textId="081F5C1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9, 1.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3E9A27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AC83F0" w14:textId="00BA6E5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4E69C1" w14:textId="157F9D0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9, 1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BDA3E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306128" w14:textId="2BD6777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0BECD6" w14:textId="788AF6C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0, 2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99527" w14:textId="77E424E1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2BB09D" w14:textId="7AACDC1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360C2" w14:textId="5BFA07E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3, 2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43D7A2" w14:textId="0FD72F4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B41D91" w14:textId="1F977FA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DF3AF7" w14:textId="7C0F83F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3, 2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5CFCC" w14:textId="05502AEF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7C2449" w:rsidRPr="003304C5" w14:paraId="51985143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8B0EDD" w14:textId="77777777" w:rsidR="007C2449" w:rsidRPr="003304C5" w:rsidRDefault="007C2449" w:rsidP="009E6E7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APOE E4 status (No copy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6237A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BEE6F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726D7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9CC03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47AFD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F04F6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E5564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EB91E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07AEF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8DDCA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18CB5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00566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BE775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B3F55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972D4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6E569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BE867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F899D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F2FD7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B22DA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4AD34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5A3F2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F3EB9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627CF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1F98D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F8FC1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AD0C8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C2449" w:rsidRPr="003304C5" w14:paraId="4FE7A10E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2518D" w14:textId="77777777" w:rsidR="007C2449" w:rsidRPr="003304C5" w:rsidRDefault="007C2449" w:rsidP="009E6E7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o copies of e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F82B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37517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3C528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64C1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12332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0169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F48A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83893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3496B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86D51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A327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5FE2C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8B4EB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56E62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C8E1D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8D470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EBBC4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A2C19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EA8B5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134C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82361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61158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480D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50726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42BF3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ADEE2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972EB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104D4" w:rsidRPr="003304C5" w14:paraId="16B9E3DC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A850F" w14:textId="77777777" w:rsidR="00B104D4" w:rsidRPr="003304C5" w:rsidRDefault="00B104D4" w:rsidP="00B104D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ny copies of e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6F444E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C0C20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30, 1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89EC6A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F483F" w14:textId="655A39C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C35309" w14:textId="7DBCC67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9, 1.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531F3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69FB29" w14:textId="6B8A282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54376" w14:textId="054F7F5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9, 1.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89F189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0415A6" w14:textId="36DD5B1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BF44F7" w14:textId="33BB6F2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30, 1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C59266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8DFE4B" w14:textId="328257C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612F4E" w14:textId="1FADBB5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9, 1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60ACB0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CD9E41" w14:textId="19622BB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3CCD92" w14:textId="4887D26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9, 1.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A74F74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9FE0E4" w14:textId="763F52E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837D2B" w14:textId="6294C0E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70, 2.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5BB80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D71862" w14:textId="24EF225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CF3D3F" w14:textId="0A95F97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69, 2.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D64F8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C731B9" w14:textId="149D543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CB3F74" w14:textId="1C5C2D4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69, 2.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E1649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104D4" w:rsidRPr="003304C5" w14:paraId="7AC9D61D" w14:textId="77777777" w:rsidTr="007D5013">
        <w:trPr>
          <w:trHeight w:val="32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6733A1" w14:textId="77777777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Social Lad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3496FC" w14:textId="51F2166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0FFD1" w14:textId="3F01188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3, 0.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B2A63A" w14:textId="510615BB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9FECD8" w14:textId="07F6A95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4DD1EB" w14:textId="5C91FAF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3, 0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AE7BC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18D617" w14:textId="5DD352A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D9EC12" w14:textId="7067B3A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3, 0.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4265D2" w14:textId="4F5126A1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493017" w14:textId="386F749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68D25" w14:textId="534EEE7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3, 0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216D0E" w14:textId="36BACC86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6176CB" w14:textId="0323D7A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7393E" w14:textId="58EB034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3, 0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FBBDCA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ACC60D" w14:textId="5D7FCA0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36A821" w14:textId="50DE3DB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3, 0.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DCD7CD" w14:textId="38B9D92E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4F96D5" w14:textId="139870E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5A4E88" w14:textId="0C70C74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5, 1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3997D" w14:textId="0333BFE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A42156" w14:textId="4299F33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9F9A50" w14:textId="3B2E885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6, 1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EFC023" w14:textId="1475EE1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AC6BA" w14:textId="6486B6B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96700A" w14:textId="27992F6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6, 1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54F863" w14:textId="3A2E07D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7C2449" w:rsidRPr="003304C5" w14:paraId="2A09EBE3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802CF" w14:textId="77777777" w:rsidR="007C2449" w:rsidRPr="003304C5" w:rsidRDefault="007C2449" w:rsidP="009E6E7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Baseline wav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084CF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3C939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B6940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1720C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1203B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E6A86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97084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E6FFD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E0B164C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35634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EAE48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0CC23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4153D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F7351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7C011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03D9D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8B064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223A5A6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6A96B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E5F16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2BA83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A269B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7DB2E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04981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0B2E2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B337C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732FC67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C2449" w:rsidRPr="003304C5" w14:paraId="528798EB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B2F97" w14:textId="77777777" w:rsidR="007C2449" w:rsidRPr="003304C5" w:rsidRDefault="007C2449" w:rsidP="009E6E7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Wave 1 (2008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4DA2A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69321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7090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91C8D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D32A5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C089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B2A9E1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BDD7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DC68C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ABD9B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CBB89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454E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EA5E5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2E8F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1FCA4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1013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907A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8707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B0097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67A12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9D175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96940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BA3F7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2281F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E1B01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2DFCE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C4F3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104D4" w:rsidRPr="003304C5" w14:paraId="7FD0808D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024218" w14:textId="77777777" w:rsidR="00B104D4" w:rsidRPr="003304C5" w:rsidRDefault="00B104D4" w:rsidP="00B104D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Wave 2 (201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E5A93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D59AA8" w14:textId="542DB20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8, 0.9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9B1664" w14:textId="77777777" w:rsidR="00B104D4" w:rsidRPr="005E46F9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B6E1CE" w14:textId="787877E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016FC2" w14:textId="6A9BE6B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9, 0.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2929BD" w14:textId="70A97E3B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2FD57" w14:textId="393531D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DEFF5" w14:textId="63D6E2D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9, 0.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5B85DC" w14:textId="586D069A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B2C81" w14:textId="6875F45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br/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5713C7" w14:textId="0B01E62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9, 0.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E74A3" w14:textId="0418770C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D65A8" w14:textId="5EEAE1F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61D311" w14:textId="2E765D2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9, 0.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EB28BD" w14:textId="798AF9FF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6B446" w14:textId="2E13641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BEC48F" w14:textId="74A337D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9, 0.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8787B5" w14:textId="5CD10014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6DD17E" w14:textId="510C265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0AA517" w14:textId="5A32442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7, 0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6C46C9" w14:textId="7B12FF53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E46848" w14:textId="5DB27C8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817522" w14:textId="4770734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7, 0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779787" w14:textId="69B7855C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FD11BF" w14:textId="225EA60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9EC865" w14:textId="2ECF99F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7, 0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7A95C5" w14:textId="28039CB4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7C2449" w:rsidRPr="003304C5" w14:paraId="75A5A8EB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E0A731" w14:textId="77777777" w:rsidR="007C2449" w:rsidRPr="003304C5" w:rsidRDefault="007C2449" w:rsidP="009E6E7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AFA50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19E1C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B8A36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224FC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1E2FE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DDF1A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49E18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1DAA9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E33FF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DBD17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BF426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212A6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230AA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1B2BD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2D35A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3039A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E17F8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A4395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F97B3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B8F70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A7443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AE724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1F76B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D8536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C2B14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D7C87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F24DA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C2449" w:rsidRPr="003304C5" w14:paraId="30A53871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E2486" w14:textId="77777777" w:rsidR="007C2449" w:rsidRPr="003304C5" w:rsidRDefault="007C2449" w:rsidP="009E6E7D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Below 75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DC0AC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95ABD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EE182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1106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7EBB1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DB8D3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C52B21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147B0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BFFCC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5049B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289D8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30897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16FF2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46B82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4AE1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67084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B5BC4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03B41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20FC8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855C0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94CB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70FB3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18A9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0EFCD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06246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AFB05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0D4F3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104D4" w:rsidRPr="003304C5" w14:paraId="1E8505AA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730EC2" w14:textId="77777777" w:rsidR="00B104D4" w:rsidRPr="003304C5" w:rsidRDefault="00B104D4" w:rsidP="00B104D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75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0A12CD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8012A5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582B6B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867BCA" w14:textId="61A587E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7DF01" w14:textId="48CCC4D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1, 1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43156A" w14:textId="190EFF84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993423" w14:textId="7A326CF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71F822" w14:textId="4FCEFC8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0, 1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490CE4" w14:textId="6599A99B" w:rsidR="00B104D4" w:rsidRPr="005E46F9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8046D1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99E68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AEFDDC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DA0FC" w14:textId="143AE15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25C8FF" w14:textId="67CA926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0, 1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CDC98" w14:textId="3933C65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C773BB" w14:textId="3DA3F74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AFB5D5" w14:textId="3782443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9, 1.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DF919C" w14:textId="01FCD2C5" w:rsidR="00B104D4" w:rsidRPr="00912868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E1D05B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032639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DE3997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42A60" w14:textId="1A2E0A2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EA7A84" w14:textId="2B43DE3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3, 1.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6B0B66" w14:textId="67ABCB2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A0FBAD" w14:textId="72BBCB6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421D2" w14:textId="04EA075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7, 1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F24670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</w:tr>
      <w:tr w:rsidR="00B104D4" w:rsidRPr="003304C5" w14:paraId="49DFD8AA" w14:textId="77777777" w:rsidTr="007D5013">
        <w:trPr>
          <w:trHeight w:val="32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370F77" w14:textId="77777777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* PGS-A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5937BA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BB98D5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E32168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85808D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A17F09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933FA1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FCE8A5" w14:textId="6B96D7F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75BDA8" w14:textId="3AFA0D8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6, 1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F9CD51" w14:textId="198BF58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67CDC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0D4FE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802A4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3A3CD8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3D208E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16CB9F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E32AF" w14:textId="5712F5A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B2597" w14:textId="2DAC904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5, 1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1DDD4E" w14:textId="2C3A9C1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BFF62A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539AA0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5FBF39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37B20B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B61CA6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75DF2E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FF9724" w14:textId="273C929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561917" w14:textId="0669AB8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5, 1.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0D7F77" w14:textId="11E28D2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7C2449" w:rsidRPr="003304C5" w14:paraId="6391503A" w14:textId="77777777" w:rsidTr="007D5013">
        <w:trPr>
          <w:trHeight w:val="8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C2D5" w14:textId="6BA92C04" w:rsidR="007C2449" w:rsidRPr="003304C5" w:rsidRDefault="007C2449" w:rsidP="009E6E7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 xml:space="preserve">RERI: </w:t>
            </w:r>
            <w:r w:rsidR="003A4C48" w:rsidRPr="003304C5">
              <w:rPr>
                <w:color w:val="000000"/>
                <w:sz w:val="20"/>
                <w:szCs w:val="20"/>
              </w:rPr>
              <w:t>The most disadvantaged neighborhoods</w:t>
            </w:r>
            <w:r w:rsidRPr="003304C5">
              <w:rPr>
                <w:color w:val="000000"/>
                <w:sz w:val="20"/>
                <w:szCs w:val="20"/>
              </w:rPr>
              <w:t>*PGS-AD Above 75%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A2D6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BF7C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E15D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9A76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9399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3681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E0FF4" w14:textId="3E929875" w:rsidR="007C2449" w:rsidRPr="003304C5" w:rsidRDefault="005E46F9" w:rsidP="009E6E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F6E14E" w14:textId="3D27272B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</w:t>
            </w:r>
            <w:r w:rsidR="005E46F9">
              <w:rPr>
                <w:color w:val="000000"/>
                <w:sz w:val="20"/>
                <w:szCs w:val="20"/>
              </w:rPr>
              <w:t>19</w:t>
            </w:r>
            <w:r w:rsidRPr="003304C5">
              <w:rPr>
                <w:color w:val="000000"/>
                <w:sz w:val="20"/>
                <w:szCs w:val="20"/>
              </w:rPr>
              <w:t>, 0.</w:t>
            </w:r>
            <w:r w:rsidR="005E46F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E22C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859DE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CA15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6850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9880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52AF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E5A8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42FEE" w14:textId="7E099B0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</w:t>
            </w:r>
            <w:r w:rsidR="0091286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CFA876" w14:textId="7DA98A6B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</w:t>
            </w:r>
            <w:r w:rsidR="00912868">
              <w:rPr>
                <w:color w:val="000000"/>
                <w:sz w:val="20"/>
                <w:szCs w:val="20"/>
              </w:rPr>
              <w:t>18</w:t>
            </w:r>
            <w:r w:rsidRPr="003304C5">
              <w:rPr>
                <w:color w:val="000000"/>
                <w:sz w:val="20"/>
                <w:szCs w:val="20"/>
              </w:rPr>
              <w:t>, 0.</w:t>
            </w:r>
            <w:r w:rsidR="00912868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E790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5EA4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168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F771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76CD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8422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091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2073A1" w14:textId="2C4E1FEF" w:rsidR="007C2449" w:rsidRPr="003304C5" w:rsidRDefault="00B104D4" w:rsidP="009E6E7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0B616" w14:textId="635AB47C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  <w:r w:rsidR="00B104D4">
              <w:rPr>
                <w:color w:val="000000"/>
                <w:sz w:val="20"/>
                <w:szCs w:val="20"/>
              </w:rPr>
              <w:t>1.29</w:t>
            </w:r>
            <w:r w:rsidRPr="003304C5">
              <w:rPr>
                <w:color w:val="000000"/>
                <w:sz w:val="20"/>
                <w:szCs w:val="20"/>
              </w:rPr>
              <w:t>, 0.</w:t>
            </w:r>
            <w:r w:rsidR="00B104D4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56589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C2449" w:rsidRPr="003304C5" w14:paraId="543B373D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BFA3D3" w14:textId="77777777" w:rsidR="007C2449" w:rsidRPr="003304C5" w:rsidRDefault="007C2449" w:rsidP="009E6E7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 xml:space="preserve">Smoking stat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CBEED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56BCD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59247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9A2D4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89494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8CB61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F2B5E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F9AE7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65D05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B5F22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D7EC8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599EB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EAF5A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9E783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361EF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0E364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05DCD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B5F96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EB65E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6E275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A5FB9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6FF0A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323BC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EBBF0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CBB74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0461A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E421E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C2449" w:rsidRPr="003304C5" w14:paraId="4221362A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C2FDCB" w14:textId="77777777" w:rsidR="007C2449" w:rsidRPr="003304C5" w:rsidRDefault="007C2449" w:rsidP="009E6E7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8F3E6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5986E1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98259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E66F5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9340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5D632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B0D57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FAD07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1D081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CCAC3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824A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A316F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B5357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D1A68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EE194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D88C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84D9B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A012E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01D2D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02D21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338A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E0B57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E271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4E723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1D35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96C05A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5DF23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104D4" w:rsidRPr="003304C5" w14:paraId="6BDE314C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27C679" w14:textId="77777777" w:rsidR="00B104D4" w:rsidRPr="003304C5" w:rsidRDefault="00B104D4" w:rsidP="00B104D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5C1F0" w14:textId="38C0F4A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1DCD96" w14:textId="1F2F185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, 1.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64AC37" w14:textId="5AA59911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2F80B6" w14:textId="29D4519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69B1F0" w14:textId="1B9F7F5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, 1.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C2CB6" w14:textId="1EB3B34F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C2ADF" w14:textId="46B9EAE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F55DF1" w14:textId="7118C28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, 1.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21B17B" w14:textId="5BD97653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A287BC" w14:textId="6C9E600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3E1F25" w14:textId="5CCBEFF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4, 1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3DC534" w14:textId="18D490F5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C331E9" w14:textId="24D83E2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5E7F33" w14:textId="2CF5444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5, 1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42B347" w14:textId="7CE787F4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E465E9" w14:textId="350BA73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26818D" w14:textId="1B0AAE1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4, 1.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4BE6F" w14:textId="5F8A5EB8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4A9BB7" w14:textId="7EC8F8B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48AD4" w14:textId="7FD1B82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8, 1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8ECE92" w14:textId="1EAE454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976B90" w14:textId="1458277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659D1" w14:textId="1149236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8, 1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B06CFC" w14:textId="741A7CB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51D304" w14:textId="76E1B05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1927A0" w14:textId="74A758B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8, 1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1229E5" w14:textId="42BC107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B104D4" w:rsidRPr="003304C5" w14:paraId="0552D3BD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161B3B" w14:textId="77777777" w:rsidR="00B104D4" w:rsidRPr="003304C5" w:rsidRDefault="00B104D4" w:rsidP="00B104D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Former Smok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1F928E" w14:textId="0CF0110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462F8C" w14:textId="66AE8A9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, 1.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9ADF28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6FDE71" w14:textId="58C9927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B577E2" w14:textId="28B5EAE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, 1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C4E2FA" w14:textId="6E95644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4494C5" w14:textId="3753CF5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0C1E76" w14:textId="7D9294F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, 1.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F966FD" w14:textId="24A0A82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F0D4BF" w14:textId="246CBCC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1E7F3F" w14:textId="4C27449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6, 1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048840" w14:textId="465921D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BDC75" w14:textId="53F6381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757335" w14:textId="075CB63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5, 1.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D19816" w14:textId="682E6AE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46A0B" w14:textId="0189035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510FA" w14:textId="48C152F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5, 1.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08E64A" w14:textId="64A2FBB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789D0" w14:textId="6F62EC1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ED4BD" w14:textId="4A297FC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1, 1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64513E" w14:textId="5FFB981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8D97A7" w14:textId="184A060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FE399" w14:textId="3BC5D2F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1, 1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B16B5" w14:textId="7777777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30B74" w14:textId="758F08F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4B28A0" w14:textId="67792B9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1, 1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2408A" w14:textId="2802497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B104D4" w:rsidRPr="003304C5" w14:paraId="135CE16B" w14:textId="77777777" w:rsidTr="007D5013">
        <w:trPr>
          <w:trHeight w:val="333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91B8D3" w14:textId="77777777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rinking (# drinks/day when drink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6C5536" w14:textId="38030B7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0DDB4D" w14:textId="74F354B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7, 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A2D4EB" w14:textId="0ABE8CD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3304C5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CEFAD6" w14:textId="1D25795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79B7D0" w14:textId="20D2A9C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7, 1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8D78C2" w14:textId="05CC374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5E8E48" w14:textId="2662803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8537E5" w14:textId="1868490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7, 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E40EE" w14:textId="33342CE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CDC426" w14:textId="5917237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EACFE6" w14:textId="0692556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7, 1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36B28D" w14:textId="52D94AD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6C98C6" w14:textId="5310C43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2DBDB2" w14:textId="46850BE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7, 1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D3205E" w14:textId="55EB680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8D93A8" w14:textId="2371678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66883F" w14:textId="2DC5413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7, 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5A829" w14:textId="041C330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910D7A" w14:textId="29BE6C4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BEE054" w14:textId="4E88B0A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3, 1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0DCA4" w14:textId="1D64A9C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D6F98" w14:textId="6A51A21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7F0944" w14:textId="5916619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3, 1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933085" w14:textId="31FD2CC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B94EB5" w14:textId="4222390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0D6146" w14:textId="509D4C2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3, 1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59AD5F" w14:textId="317C8E9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B104D4" w:rsidRPr="003304C5" w14:paraId="4B50801A" w14:textId="77777777" w:rsidTr="007D5013">
        <w:trPr>
          <w:trHeight w:val="32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40796B" w14:textId="77777777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7EFCE0" w14:textId="14CA51C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B7F2B7" w14:textId="76B4237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5, 1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E7526A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51709E" w14:textId="62EC3F1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A3B82" w14:textId="04F4ABC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5, 1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A9C976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A28889" w14:textId="1D79D59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CD35A" w14:textId="1C5AA61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5, 1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24E688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ACCA25" w14:textId="2D31FE2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D3C601" w14:textId="05BDE54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5, 1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00908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472444" w14:textId="08C18D2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470C90" w14:textId="25D4AAC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5, 1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B9AB36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E9E140" w14:textId="295A5E2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733BA8" w14:textId="1B3E5FD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5, 1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C4429E" w14:textId="777777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3C9625" w14:textId="74C9E5E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8CEC0" w14:textId="1300E08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3, 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007644" w14:textId="6D40D21F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5D25D" w14:textId="4AFDF82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241473" w14:textId="22924B9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3, 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15160" w14:textId="43602E49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0BA24C" w14:textId="6DD303A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E0FF5" w14:textId="42809FD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3, 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96F562" w14:textId="557C0C6F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B104D4" w:rsidRPr="003304C5" w14:paraId="189F2163" w14:textId="77777777" w:rsidTr="007D5013">
        <w:trPr>
          <w:trHeight w:val="32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F3491" w14:textId="77777777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097AF" w14:textId="2BC5DDB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7FBD3" w14:textId="5A73E13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4B309" w14:textId="0D0649F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3304C5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50A87" w14:textId="3A8FA22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1C7F8" w14:textId="3FB1CFA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1305D" w14:textId="256D64C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3304C5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92D42" w14:textId="0C483BC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A3623" w14:textId="3574E0F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CBAB9E" w14:textId="57CCE56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38A24" w14:textId="4D55417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75454" w14:textId="097823A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AFEC6" w14:textId="7109287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CA6C2" w14:textId="4FF5CED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6161F" w14:textId="33722B8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BA591" w14:textId="0DFE839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B5A5B" w14:textId="5BC73A4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6351F" w14:textId="5D096E0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80947E" w14:textId="224307F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D8263" w14:textId="062A465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FD6EC" w14:textId="249A5ED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5, 0.9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4F61A" w14:textId="6F938130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1F92B" w14:textId="28FE844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0C988" w14:textId="034E5C7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5, 0.9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01C5B" w14:textId="2212F1F6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DCA081" w14:textId="399F4B6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65FB7" w14:textId="701AD1E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5, 0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92A3B4" w14:textId="3E26E30C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7C2449" w:rsidRPr="003304C5" w14:paraId="63B32D75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D08325" w14:textId="77777777" w:rsidR="007C2449" w:rsidRPr="003304C5" w:rsidRDefault="007C2449" w:rsidP="009E6E7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Ever have Diabet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3F469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45568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D5AF6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76396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451A1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C42B1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7326E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66D4A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BAD16" w14:textId="77777777" w:rsidR="007C2449" w:rsidRPr="003304C5" w:rsidRDefault="007C2449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C12E9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E6077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79DC1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BDDDD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B3E94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C7EB3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53EB7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3DA55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BBF47" w14:textId="77777777" w:rsidR="007C2449" w:rsidRPr="003304C5" w:rsidRDefault="007C2449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5DCD1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4DF1F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06DA6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B3FEE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0354A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90CF9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36751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F5443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04CE8" w14:textId="77777777" w:rsidR="007C2449" w:rsidRPr="003304C5" w:rsidRDefault="007C2449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C2449" w:rsidRPr="003304C5" w14:paraId="2AE21776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E3BECA" w14:textId="77777777" w:rsidR="007C2449" w:rsidRPr="003304C5" w:rsidRDefault="007C2449" w:rsidP="009E6E7D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1B2AB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41A3E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B0DA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875C84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F50B3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D3AD0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62FF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EB71AC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4A3E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BFEB1F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ABCBD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B6FCAD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833F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BE70A3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3D1E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C7E5E9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CBCA1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4E49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308F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BD2D6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640CD2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4CAD2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9B9B57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A3413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9579B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72CED8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75FFC5" w14:textId="77777777" w:rsidR="007C2449" w:rsidRPr="003304C5" w:rsidRDefault="007C2449" w:rsidP="009E6E7D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104D4" w:rsidRPr="003304C5" w14:paraId="152DAB13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ADD1D" w14:textId="77777777" w:rsidR="00B104D4" w:rsidRPr="003304C5" w:rsidRDefault="00B104D4" w:rsidP="00B104D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173CF" w14:textId="0A4A173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4909C" w14:textId="5768C39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1, 1.3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C844B" w14:textId="69234274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C0000" w14:textId="33D70CF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8AFCE" w14:textId="5C1A40A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0, 1.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D4754" w14:textId="762EC1A5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64505" w14:textId="605A0D2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2B30C" w14:textId="79B7AC3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0, 1.3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BB238" w14:textId="1655CCE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0E688" w14:textId="6E6FE2C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8E798" w14:textId="555CC44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3, 1.3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9732E" w14:textId="62E3216C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4980F" w14:textId="2E39251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A43F4" w14:textId="614FDD6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, 1.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DAC94" w14:textId="4FECDB22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26170" w14:textId="523AF73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40DDF4" w14:textId="3B2A93F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, 1.3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FB26E" w14:textId="6B7AE07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D092A" w14:textId="5160276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57CFB" w14:textId="70D3BEA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7, 1.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8722A" w14:textId="0645132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F08BF4" w14:textId="534E760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5C930" w14:textId="0412B50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7, 1.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73FD19" w14:textId="5CB76FC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16692" w14:textId="0B7EBB0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8DB9C" w14:textId="17D8C33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7, 1.5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DD127" w14:textId="71C61B7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9A0B9B" w:rsidRPr="003304C5" w14:paraId="348FC4BD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33CCE8" w14:textId="0D632609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Brain Condit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B48B27B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F3D621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6A615F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262187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E0EB5E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B25F3F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FCD584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981CCA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56A8B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252566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1877CC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B89A5C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069FAD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288B09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6AB447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930A18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F70FC4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48BE6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117CB26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D94D6A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7BC8D4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D44773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61032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682CF3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91377F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0AFF72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67914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E2B65" w:rsidRPr="003304C5" w14:paraId="1B23AECD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7B63A6" w14:textId="2FB6D3DA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AAA9ABE" w14:textId="154509B6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FF30C8" w14:textId="149250CE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FF469F" w14:textId="4C329F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44ECB2" w14:textId="4D1C6DA6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394594" w14:textId="56A755D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2F123C" w14:textId="6C94FF75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DB6EF9" w14:textId="2B1909FD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3D24DD" w14:textId="7AA10AB2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BC2D64" w14:textId="0F243C10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263FE0" w14:textId="7C20ECC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6D5975" w14:textId="16288CA0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0D9255" w14:textId="2CA7930B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B37C87" w14:textId="33C0DA53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BD22FB" w14:textId="08846704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F3CC28" w14:textId="5A70B528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EBCD41" w14:textId="30E29BEB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2E35B1" w14:textId="00845ECA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CEA389" w14:textId="71352BBE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64AF9D" w14:textId="1FDC195A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B1E2A4" w14:textId="59C5645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5087CC" w14:textId="04A744DC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7644E5" w14:textId="20096AF0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3DF058" w14:textId="245849D0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3A09B4" w14:textId="6A14751F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931EE6" w14:textId="2DDE07D2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153598" w14:textId="39DEC9CC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B5F277" w14:textId="32F06E0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E2B65" w:rsidRPr="003304C5" w14:paraId="39C17BEF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F5B3C8" w14:textId="45B87DD4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EDA2B" w14:textId="266B164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048DA5" w14:textId="7542295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3, 1.31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ACD9A" w14:textId="0639958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E84E8" w14:textId="2D299AF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D8AC7" w14:textId="302A490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3, 1.30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F1CD9B" w14:textId="613F4DFA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9A0EE" w14:textId="3E42C8E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F9A69" w14:textId="23217BD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3, 1.30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380B8" w14:textId="5697C21D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DCCC4" w14:textId="080529B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53E57" w14:textId="491DF16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, 1.30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A55FDB" w14:textId="1CC2BE6F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B33A5" w14:textId="2AE0071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907AC" w14:textId="6F7C0D4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1, 1.29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83D4E" w14:textId="0515A75F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4C1C9" w14:textId="09F0588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B1DCC" w14:textId="64817E0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1, 1.29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31CE3" w14:textId="56CC887E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7FB04" w14:textId="1D33F38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5BE63" w14:textId="6D13004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9, 1.87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5D86C" w14:textId="0CFE6309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C75D6" w14:textId="436DC0D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B15AF9" w14:textId="648C44C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9, 1.87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BE031" w14:textId="74389C54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49A8E" w14:textId="7342429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A22DD" w14:textId="50021E7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9, 1.87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833A2" w14:textId="7C583D5B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E2B65" w:rsidRPr="003304C5" w14:paraId="456C9D7A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BC4E80" w14:textId="1D4FBF15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hronic Condit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91C53B3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C3D3A4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9B1DB4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CF8E82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9ADE55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5012D5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EF58CF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2ED876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309DA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0DA1B9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021285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8D49C3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53A8B1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7B4287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B3FFAC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644008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F91E83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47CD9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6069B61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83862C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BF06B9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71BEA7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ABBF2B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D1BECA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915A58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43D1B1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0201C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E2B65" w:rsidRPr="003304C5" w14:paraId="719EA095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E219D9" w14:textId="176239DC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Non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67069370" w14:textId="05CA9CCB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532867" w14:textId="48EDB844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419C6F" w14:textId="62C2DC19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1B1DD4" w14:textId="68828B4A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540DC8" w14:textId="73267869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A17B3D" w14:textId="25E64EE1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0194E0" w14:textId="0F6CD573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B91450" w14:textId="5D4549BC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4D3115" w14:textId="462A8A89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60D250" w14:textId="6911906B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711F2E" w14:textId="61DE533A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C5F291" w14:textId="292BC9AA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F769C2" w14:textId="0FE44053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A12373" w14:textId="42846128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D9C2CE" w14:textId="6B900D6D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130C03" w14:textId="105FFCE5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C0AB41" w14:textId="4D759F0E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76A020" w14:textId="3463A8F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E9B85A" w14:textId="6E55CD24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522E89" w14:textId="6CABCDDE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D00F71" w14:textId="1605BE2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ED3B70" w14:textId="755CA56C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0E2C46" w14:textId="7E431678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C56B8B" w14:textId="6EC1EB8F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BBA5D7" w14:textId="2076B16E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D5E39F" w14:textId="048192C5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8A45A5" w14:textId="79E83FD1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E2B65" w:rsidRPr="003304C5" w14:paraId="456919B0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836591" w14:textId="239FAE73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1 - 2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4DC6C07" w14:textId="593415D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292839" w14:textId="3E36E57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2, 1.12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F91131" w14:textId="5B0D286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15294A" w14:textId="43145B2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DDE755" w14:textId="7EF97A6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2, 1.13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007907" w14:textId="43DA753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2FD085" w14:textId="0210E25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5F4308" w14:textId="5CC6F7C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2, 1.1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9B2CAD" w14:textId="581D13B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0DA71D" w14:textId="664FFCA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D0DB33" w14:textId="259C5E5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3, 1.1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76214C" w14:textId="7ADC415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E83E6C" w14:textId="32BBF36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AF7898" w14:textId="6F74E03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3, 1.1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B24460" w14:textId="71CBD56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F5D299" w14:textId="026BB45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9CE224" w14:textId="78F2431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3, 1.1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9C5F83" w14:textId="0104F99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08F5A9" w14:textId="679FCDC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C542C3" w14:textId="78A6898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55, 1.01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9F221C" w14:textId="27F72DB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EC5BE6" w14:textId="2DE1123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8E4438" w14:textId="2E855A9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55, 1.01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DC04FD" w14:textId="4CF1480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B84648" w14:textId="494D051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6D3955" w14:textId="2AC804F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55, 1.01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3D516A" w14:textId="56733C8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BE2B65" w:rsidRPr="003304C5" w14:paraId="1CB7BBC3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C0B4808" w14:textId="1315E486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&gt;= 3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7459C" w14:textId="1D8CEED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9617F5" w14:textId="42B3E17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5, 1.23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20B3C" w14:textId="09DE260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5F8F3" w14:textId="28CA446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C81A8" w14:textId="72AEA6F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7, 1.25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6DBC8" w14:textId="314733A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A41A7" w14:textId="3E972D2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56DC5" w14:textId="48ACB56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7, 1.25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1110E" w14:textId="24B7B75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834E8" w14:textId="11BE2A0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2748F" w14:textId="475E260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6, 1.25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E6858" w14:textId="01E5C73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5BC00" w14:textId="4CEE293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FA4980" w14:textId="67B0B2D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7, 1.27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E2BD4C" w14:textId="00C8FBD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4C195" w14:textId="286A6C3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35B13" w14:textId="15C5882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7, 1.27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C9E1F5" w14:textId="5605907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E7028" w14:textId="66D1E12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1ADFB" w14:textId="1CB72A3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4, 0.90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C7557" w14:textId="39DBA81F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E4785" w14:textId="1F029E2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AAD02" w14:textId="427A7EF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4, 0.90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BEA96" w14:textId="706564B4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3538F" w14:textId="3078F22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97157" w14:textId="2AEE461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4, 0.90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DC8A8" w14:textId="1202BEBD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9A0B9B" w:rsidRPr="003304C5" w14:paraId="5350CB41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84BD0F" w14:textId="0E12F0F8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Eyesigh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755AC1D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B888D5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664B57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651B1A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CD8DC2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C43919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CF43F5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6ED99C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EF3B7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DF8763E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DCFC4A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C7A5EE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358FD4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DB6EDD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38EC9F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DA95E2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B4DE30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BC9E2C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D0CC372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B2AE80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D4648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DE1393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A19298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81A0CB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0261D8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7043A1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F5F1D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E2B65" w:rsidRPr="003304C5" w14:paraId="2705A728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924FC8" w14:textId="07B3118B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510B9D52" w14:textId="7FEAB9BD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9F41AF" w14:textId="6AE4772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A7A9D3" w14:textId="59BBF7CC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2AAF91" w14:textId="1B1E24DA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9DEBBA" w14:textId="6E788D91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68EBD4" w14:textId="21DBF3BB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2C0123" w14:textId="0E2210BF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348DD4" w14:textId="4BE9319F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31F05B" w14:textId="4C21907B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DEB3F1" w14:textId="3EB091DB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A9F911" w14:textId="16D849DD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C4FD2F" w14:textId="02966BD2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31BF3A" w14:textId="5FB3042B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81F508" w14:textId="71B3DE41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A1E908" w14:textId="1C626564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75A96E" w14:textId="05D877E3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F1AC69" w14:textId="5C7BE8AD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7034F9" w14:textId="189A0AF1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AD25D2" w14:textId="68A28E13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90E2BF" w14:textId="3F31568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57A429" w14:textId="62D15AE6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418C83" w14:textId="14990BF0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B872B5" w14:textId="4E6BBC9F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1539A1" w14:textId="162FEFB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50D851" w14:textId="480BEBB0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875472" w14:textId="0C5D9F39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BF7C06" w14:textId="7EB210D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E2B65" w:rsidRPr="003304C5" w14:paraId="0DDA9B27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EA6D1E" w14:textId="4C03AD21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268EB98" w14:textId="3ED9941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22FBF0" w14:textId="3C122B2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8, 1.1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27F83D" w14:textId="200DE23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6AEBAB" w14:textId="6FCB1AD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DFB8BE" w14:textId="5DD1C1A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9, 1.14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BF1EA6" w14:textId="5300421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07A70A" w14:textId="6BC4378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9FF138" w14:textId="619283E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9, 1.14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F5A8DE" w14:textId="4CDB946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5C16FB" w14:textId="10A8251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EA55DB" w14:textId="1DA4260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9, 1.1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EC6EA6" w14:textId="3D5363E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5DCA12" w14:textId="1E360AA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1DE05E" w14:textId="1A429CA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9, 1.16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354918" w14:textId="087F93A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41FA7B" w14:textId="120EE50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331595" w14:textId="6075483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9, 1.16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CFA0E3" w14:textId="0E6107F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5C014D" w14:textId="299759C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AAC2D6" w14:textId="2E5B04A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6, 0.96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0159BD" w14:textId="74CD3AD9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DCAB3B" w14:textId="21E0562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A1F523" w14:textId="365581D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6, 0.97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461F8D" w14:textId="0963CC83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3523EA" w14:textId="6FF2544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AF8A9F" w14:textId="3E97455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6, 0.97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65BB98" w14:textId="4C4BDA85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BE2B65" w:rsidRPr="003304C5" w14:paraId="6ADD99DE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7ECDFC" w14:textId="420426FB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9B0F379" w14:textId="0772DD3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7921E7" w14:textId="5C9DD03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5, 1.22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16768F" w14:textId="2D4A89A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CF050B" w14:textId="42E835B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016093" w14:textId="6162564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5, 1.22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E29841" w14:textId="1494814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F7DFF1" w14:textId="00AD77F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56CA5D" w14:textId="19E0906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5, 1.22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9E12E5" w14:textId="570FBBE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47D579" w14:textId="3160797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D56D95" w14:textId="5D21865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5, 1.2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D9B2D0" w14:textId="6A2C11A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ADAC8D" w14:textId="43B21FC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C19900" w14:textId="237A7ED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5, 1.2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1797E6" w14:textId="2D6104F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2B38FB" w14:textId="1DD6B73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35DAA2" w14:textId="513FD8B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5, 1.2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1176CF" w14:textId="196A3B4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07A3B7" w14:textId="57FE5FD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206605" w14:textId="54B09D5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1, 1.2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F68CAF" w14:textId="1691F13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7FD842" w14:textId="4B54999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984F24" w14:textId="07944C5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1, 1.2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20F8E2" w14:textId="5F42227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F8EA05" w14:textId="0F4B532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367537" w14:textId="57C1FAE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1, 1.2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3BB00B" w14:textId="47C238F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BE2B65" w:rsidRPr="003304C5" w14:paraId="4A739099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64CDDD" w14:textId="4B9D392F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03A66A3" w14:textId="595FE6D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803C67" w14:textId="4F28BAB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6, 1.61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9A164E" w14:textId="68903082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56A339" w14:textId="119E6C6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C0A955" w14:textId="05B1F8B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6, 1.60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2D03D0" w14:textId="179F9F5C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F8058D" w14:textId="6510DA3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F9B488" w14:textId="529110D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6, 1.6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8FBC18" w14:textId="223F7779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2FB3C6" w14:textId="3607375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10583F" w14:textId="4DE293D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6, 1.62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162DE6" w14:textId="084D8DE6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EB8F32" w14:textId="0AF768A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E14550" w14:textId="5076F7E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6, 1.62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2CC0DD" w14:textId="7F124BCF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EFBDF8" w14:textId="428BC53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57AB37" w14:textId="071AC30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6, 1.62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500179" w14:textId="28B7AAEC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55440B" w14:textId="7C847D6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201F9A" w14:textId="01CAD88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2, 1.39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694D56" w14:textId="5DE1178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C88F6A" w14:textId="4A91704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32D808" w14:textId="488C89F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1, 1.3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9694C7" w14:textId="52968BF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D68961" w14:textId="11E512F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614E70" w14:textId="1C15E7E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1, 1.3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0B16B9" w14:textId="0F6F202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BE2B65" w:rsidRPr="003304C5" w14:paraId="6C1CB57E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7F0BCE" w14:textId="1306D5B1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AF4CFF3" w14:textId="2FE3690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DA8F9F" w14:textId="42407D0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8, 1.4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C48149" w14:textId="3F08F5F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A07BAE" w14:textId="716ABAE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B5717D" w14:textId="2691A7D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7, 1.41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CFB9DA" w14:textId="3CE1585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19BA30" w14:textId="79ADFE1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087CB0" w14:textId="22F8BC9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7, 1.41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A416B8" w14:textId="3B672A8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088630" w14:textId="2D2D04E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108B6B" w14:textId="3322654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8, 1.4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C1799D" w14:textId="4994B16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634B8A" w14:textId="41E3C13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5595E5" w14:textId="5978854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6, 1.42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6444D7" w14:textId="7F9E631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B1ACFF" w14:textId="7EFF0E5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4671A6" w14:textId="19D6296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7, 1.42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82E44A" w14:textId="47FF096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7CD5CE" w14:textId="1BA3BA4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232177" w14:textId="732D026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5, 1.97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C7C612" w14:textId="20C27C3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067355" w14:textId="1541A64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837911" w14:textId="129467F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2, 1.90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C85E51" w14:textId="6265C38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D6F46F" w14:textId="24F217C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6C2A34" w14:textId="7686C45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2, 1.90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9C029B" w14:textId="2B28484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BE2B65" w:rsidRPr="003304C5" w14:paraId="48680A5F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6BA407" w14:textId="0071DCD4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Blind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8060C1" w14:textId="3709A32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0CBF80" w14:textId="07C3E0E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24, 2.43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B8736" w14:textId="00972B4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F0A2B" w14:textId="2A41EA0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5EE82" w14:textId="3DBBF5B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23, 2.27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2BD7BB" w14:textId="6ECE724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FE6FE" w14:textId="39F1478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D71BF" w14:textId="7852AEF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23, 2.27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16D33" w14:textId="170FCD5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71BF0" w14:textId="677F268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79AEF" w14:textId="13F6657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15, 2.41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F8703" w14:textId="6EA0085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B3CCD" w14:textId="0C060FF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885F4" w14:textId="5F9FB4B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14, 2.24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79051" w14:textId="0CE5F5C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879D9" w14:textId="01B64D0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74E6C" w14:textId="49B53BF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14, 2.24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88836" w14:textId="48CA3E5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E4692" w14:textId="105F3F5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64FC5" w14:textId="310D058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35, 6.28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EEE4A" w14:textId="5B99021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C86FC9" w14:textId="61AA8E7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5693B" w14:textId="6729729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33, 5.97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2D5F8" w14:textId="3C1D8CC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78D9F" w14:textId="16B488A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0D045" w14:textId="26EB883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33, 5.97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2DA28" w14:textId="34D4C6F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9A0B9B" w:rsidRPr="003304C5" w14:paraId="12A03BBD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62B02F" w14:textId="1622475D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earing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70DD477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9CA776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D0FF41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DD52F3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C43B85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2C5846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43520A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AF36F5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C0901" w14:textId="7777777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5524773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8BE9B0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0AF6D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A69BB3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002B9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654987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C27D1C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467670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A634D" w14:textId="77777777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007F26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1AD083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BE073C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2853E0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26925E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C9D965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A5C8D8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16AF14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77D57" w14:textId="77777777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E2B65" w:rsidRPr="003304C5" w14:paraId="76A48B54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B558EF" w14:textId="3C1885CA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B21B1CC" w14:textId="34836CE9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AECB4E" w14:textId="30F5F432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BA5445" w14:textId="66A5FBED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3F81E2" w14:textId="08BEA42B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667207" w14:textId="14ACBCC5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312F7C" w14:textId="41D29F6B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F7AA0D" w14:textId="483A9B25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436DD2" w14:textId="0B5EBB07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D8D481" w14:textId="4C39B430" w:rsidR="008073E6" w:rsidRPr="003304C5" w:rsidRDefault="008073E6" w:rsidP="005E46F9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5D09B7" w14:textId="5CC27B90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4A9BCE" w14:textId="2C0B3342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47FE02" w14:textId="44BA2CB0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E87A33" w14:textId="3551413E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A4F0D0" w14:textId="0940B12E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B71FD2" w14:textId="11D9FA65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4CA756" w14:textId="7267AF82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BC653B" w14:textId="0EC4FE9F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848438" w14:textId="3668DEEC" w:rsidR="008073E6" w:rsidRPr="003304C5" w:rsidRDefault="008073E6" w:rsidP="00912868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D10E85" w14:textId="703CD04F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26C44F" w14:textId="681058F6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45C2D2" w14:textId="5631D5B8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4FCE00" w14:textId="50E0D374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9EBC6C" w14:textId="5C1CDA49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AF870E" w14:textId="59EF17DB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DCD550" w14:textId="447317A2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F044DD" w14:textId="0E5E6AFC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8EB437" w14:textId="573B03D0" w:rsidR="008073E6" w:rsidRPr="003304C5" w:rsidRDefault="008073E6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E2B65" w:rsidRPr="003304C5" w14:paraId="3919AE1A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81FE31" w14:textId="270878CA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3016E34" w14:textId="5F55265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ED708C" w14:textId="60AD2BB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0, 1.1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03726B" w14:textId="6E73610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493842" w14:textId="2EAA5AF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FFF719" w14:textId="5871123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0, 1.10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B7399F" w14:textId="04D5C42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2A63CC" w14:textId="4E5AAC3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437D8D" w14:textId="078E673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0, 1.1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34480B" w14:textId="7D19A42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BC7BDB" w14:textId="0BB9802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E845D5" w14:textId="66765DC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9, 1.09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CBC03B" w14:textId="65F7FCD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9A49F8" w14:textId="115899E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14AFF0" w14:textId="0F14669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9, 1.09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AE3738" w14:textId="1CAF9EF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893F8E" w14:textId="26C2ABE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57F465" w14:textId="154AC9F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79, 1.09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4776F2" w14:textId="7132CFE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AAFADA" w14:textId="58DAA98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666E57" w14:textId="57A7AA6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8, 1.5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A3BDB9" w14:textId="5640973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B22BF0" w14:textId="2D5976A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4C65D5" w14:textId="5C2AB44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9, 1.5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EB9FCD" w14:textId="6D52AAB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5E6C3E" w14:textId="0EDB3CD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6B483D" w14:textId="0BBA63F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9, 1.5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BF0B1A" w14:textId="089AD73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BE2B65" w:rsidRPr="003304C5" w14:paraId="348E4C6B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38E421" w14:textId="54A96656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69480D0" w14:textId="1226B56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1E4F3B" w14:textId="7208F25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90, 1.22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D24F98" w14:textId="5C453AC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4446CB" w14:textId="0310529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5CCC03" w14:textId="243E0D4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9, 1.21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0B6900" w14:textId="7B90382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C82400" w14:textId="2830504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1A0FB5" w14:textId="6083F6B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89, 1.21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D96865" w14:textId="419D15FC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86DC23" w14:textId="5DEBA58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B7DE58" w14:textId="343B3B7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9, 1.22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D98F37" w14:textId="5F65EA6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580221" w14:textId="027B067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567AF7" w14:textId="44B399B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9, 1.21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B81A71" w14:textId="391CA17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DB2A2F" w14:textId="4FC9BB0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EE0B57" w14:textId="09184B3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89, 1.21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35E045" w14:textId="040A50C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E9A4D7" w14:textId="0953BB3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65838E" w14:textId="6C40CA0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9, 1.49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74A1F1" w14:textId="0C931AC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75A611" w14:textId="3A85C94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70BC41" w14:textId="3987B65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9, 1.49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F300E7" w14:textId="266AB94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7657FD" w14:textId="0AF4741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1A55FC" w14:textId="5F15A23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9, 1.49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616C8F" w14:textId="5BFD035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BE2B65" w:rsidRPr="003304C5" w14:paraId="3C5AA633" w14:textId="77777777" w:rsidTr="007D5013">
        <w:trPr>
          <w:trHeight w:val="153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166DA1" w14:textId="2F3D9E3A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17889A9" w14:textId="577E45F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45FFDF" w14:textId="224E0DA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, 1.48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75E1EF" w14:textId="276DECF3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695216" w14:textId="2B227D23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7EDBAD" w14:textId="65277E2E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3, 1.46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BE52D8" w14:textId="37209C1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7CD785" w14:textId="4EB276A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650C38" w14:textId="2F80059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3, 1.46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929755" w14:textId="5D627E64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C493A9" w14:textId="5E8778B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6196EF" w14:textId="0E2E793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4, 1.48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E80ECF" w14:textId="27EE0FEC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8D200D" w14:textId="1367D8D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134825" w14:textId="11F74DA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, 1.46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C3A0D5" w14:textId="576B08C9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FE1314" w14:textId="163028E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2E97F2" w14:textId="509D286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2, 1.46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87E2CD" w14:textId="38243AD5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149BAD" w14:textId="0628267A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A52772" w14:textId="4D58BE5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2, 1.8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E713F6" w14:textId="608A9C9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F58C26" w14:textId="2B8F870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0E6819" w14:textId="3C3AC34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3, 1.88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BC35D7" w14:textId="356217B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6A39C5" w14:textId="5307C0F2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370B0A" w14:textId="6B81EC7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93, 1.88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AF5B9F" w14:textId="72586D6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BE2B65" w:rsidRPr="003304C5" w14:paraId="2DB21255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08AC94" w14:textId="093D9921" w:rsidR="00B104D4" w:rsidRPr="003304C5" w:rsidRDefault="00B104D4" w:rsidP="00B104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177D8" w14:textId="0BA5B1CB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F5749" w14:textId="6EA27B81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4, 1.68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F45FBE" w14:textId="6A68FDFE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9B5CC" w14:textId="667183E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0084F" w14:textId="2BDDBF2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2, 1.64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BAE32" w14:textId="74FC437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6726F" w14:textId="44949AB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0BDA0" w14:textId="13FF2F0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5E46F9">
              <w:rPr>
                <w:color w:val="000000"/>
                <w:sz w:val="20"/>
                <w:szCs w:val="20"/>
              </w:rPr>
              <w:t>1.02, 1.64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790E5" w14:textId="3FBADD67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8E7F13" w14:textId="691EC87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DEC98" w14:textId="5CFCE6C0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5, 1.70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A6441" w14:textId="6D2D4111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4CDC8" w14:textId="2F4C9C29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74606" w14:textId="290F98A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3, 1.67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64240" w14:textId="5660FF23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86492" w14:textId="578F5507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70E47" w14:textId="30BDE2CF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912868">
              <w:rPr>
                <w:color w:val="000000"/>
                <w:sz w:val="20"/>
                <w:szCs w:val="20"/>
              </w:rPr>
              <w:t>1.03, 1.67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BA073" w14:textId="7FB2DCF0" w:rsidR="00B104D4" w:rsidRPr="007D5013" w:rsidRDefault="00B104D4" w:rsidP="00B104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7096A" w14:textId="3EC877D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0CC5F" w14:textId="2BA9E51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3, 1.77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D4070" w14:textId="2FC6A4D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DE00E" w14:textId="3B946965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94AFC" w14:textId="479C0B94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3, 1.79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E6D7A" w14:textId="4874F5F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AC98B" w14:textId="5BFAFB88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2CCBC" w14:textId="4690727D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73, 1.79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53014" w14:textId="2E84F656" w:rsidR="00B104D4" w:rsidRPr="003304C5" w:rsidRDefault="00B104D4" w:rsidP="00B104D4">
            <w:pPr>
              <w:jc w:val="center"/>
              <w:rPr>
                <w:color w:val="000000"/>
                <w:sz w:val="20"/>
                <w:szCs w:val="20"/>
              </w:rPr>
            </w:pPr>
            <w:r w:rsidRPr="00B104D4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8073E6" w:rsidRPr="003304C5" w14:paraId="4ED9C436" w14:textId="77777777" w:rsidTr="007D5013">
        <w:trPr>
          <w:trHeight w:val="77"/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5836BC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D389CB8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ognitive Impairment vs. Normal Cognition, African Ancestry (n=696)</w:t>
            </w:r>
          </w:p>
        </w:tc>
        <w:tc>
          <w:tcPr>
            <w:tcW w:w="826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FE11131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IND vs. Normal Cognition, African Ancestry (n=688)</w:t>
            </w:r>
          </w:p>
        </w:tc>
        <w:tc>
          <w:tcPr>
            <w:tcW w:w="843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85D502E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ementia vs. Non-dementia, African Ancestry (n=960)</w:t>
            </w:r>
          </w:p>
        </w:tc>
      </w:tr>
      <w:tr w:rsidR="008073E6" w:rsidRPr="003304C5" w14:paraId="359BD651" w14:textId="77777777" w:rsidTr="007D5013">
        <w:trPr>
          <w:trHeight w:val="77"/>
          <w:jc w:val="center"/>
        </w:trPr>
        <w:tc>
          <w:tcPr>
            <w:tcW w:w="2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91ABF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693BDAB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CE03060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FAC91E3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A65A873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8FC2EB4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D986AA8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B40A2E0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9B517CF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35F2F06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</w:tr>
      <w:tr w:rsidR="008073E6" w:rsidRPr="003304C5" w14:paraId="78A5FC5F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79B2CC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D1FFC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10B9E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79D05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F7C85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8BA88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8C070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B31AC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D7B08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5E328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85C1C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26B33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752E1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342EE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B58FD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1A20C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292C8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5D620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470CC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846E2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420D9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CE905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42388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3F385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20A5D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4B7C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08248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2BA69" w14:textId="77777777" w:rsidR="008073E6" w:rsidRPr="003304C5" w:rsidRDefault="008073E6" w:rsidP="008073E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8073E6" w:rsidRPr="003304C5" w14:paraId="6C71DAD0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CFCB7D" w14:textId="40E19AA5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disadvantage index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E415E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E8D83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7B6AE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7EDC1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48D5F6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517D5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01B93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E9E0A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18B9F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6301F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0FB8B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EB4B9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80403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EA2A9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2F061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CA1E9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C5E68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E91CC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C2D08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8514A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3655D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486B0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FE8FA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98CE5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F115E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A3DBA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F0F10" w14:textId="77777777" w:rsidR="008073E6" w:rsidRPr="003304C5" w:rsidRDefault="008073E6" w:rsidP="008073E6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073E6" w:rsidRPr="003304C5" w14:paraId="783EDD02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E43D18" w14:textId="7373E46F" w:rsidR="008073E6" w:rsidRPr="003304C5" w:rsidRDefault="008073E6" w:rsidP="008073E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The least disadvantaged neighborhoods (&lt;=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8B25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AE674F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BE01E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C3B0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51979F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26FF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D982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C369C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BD23E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17021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B8673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5CF65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3FC8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C2128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F0F25F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EDD2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64B2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3DDCE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514E0F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C66BF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E8A4D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BC6871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FF80EF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02080B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FB892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CA74D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F2233F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36FF9007" w14:textId="77777777" w:rsidTr="007D5013">
        <w:trPr>
          <w:trHeight w:val="432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B18D9D" w14:textId="2C1D8C66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The most disadvantaged neighborhoods (&gt;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928B7E" w14:textId="2F3DC98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FE10E1" w14:textId="7CADAA9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9, 1.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DA52BD" w14:textId="0D8FA92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A5160B" w14:textId="1E66D52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4B87BA" w14:textId="14C532C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6, 1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A2BB58" w14:textId="1573863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9F177" w14:textId="320CCD2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B13B8B" w14:textId="55D561C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2, 1.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46311D" w14:textId="2ABF5C8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D71BD9" w14:textId="7C250F8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54267A" w14:textId="00F5FCB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8, 1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54FD92" w14:textId="474C8FB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90AF6A" w14:textId="68E2B0C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A66C7F" w14:textId="5964C3B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6, 1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9D08B2" w14:textId="055AB72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637638" w14:textId="77F9A0D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BB2F37" w14:textId="6D73225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0, 1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0F27E5" w14:textId="2E1539F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7A7101" w14:textId="57CFE8D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E1405" w14:textId="2FCFD64D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1, 1.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2E9CB" w14:textId="32DC28C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AFF2C0" w14:textId="431E2E9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00A011" w14:textId="344E8DD2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1, 1.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990CE" w14:textId="4CF5B283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050682" w14:textId="1293DC4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D74A44" w14:textId="24347595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89, 1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4916E1" w14:textId="1DEB434D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2</w:t>
            </w:r>
          </w:p>
        </w:tc>
      </w:tr>
      <w:tr w:rsidR="009A0B9B" w:rsidRPr="003304C5" w14:paraId="28E4DA35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4531AA" w14:textId="77777777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8F076C" w14:textId="0D3EE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1C8AB4" w14:textId="2EE1C6F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4, 1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021EBE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622288" w14:textId="3719FC4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D3AE80" w14:textId="7EB87D2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4, 1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DA17F9" w14:textId="07ACA003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D6A37F" w14:textId="687AE5C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4AF229" w14:textId="1EB21E4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4, 1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39037C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4777CC" w14:textId="457CA3B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CBBF73" w14:textId="4FE2632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4, 1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C7FA9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A4AEA" w14:textId="251A5AA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58C8A6" w14:textId="32B54DF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5, 1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1679C0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496E60" w14:textId="6D80ECC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C387B" w14:textId="03EA35A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5, 1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FBE32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205336" w14:textId="503D141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2530A9" w14:textId="769DAFD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7, 1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C88867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25BC6C" w14:textId="7110A06D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A4F62" w14:textId="3932272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8, 1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841567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35F01B" w14:textId="6C5B51E5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48ED90" w14:textId="6EAF7BFD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8, 1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CE782B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073E6" w:rsidRPr="003304C5" w14:paraId="31C7C349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93F78C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C9CF6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E60CF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4BE10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C55F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B8D26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2B429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65C11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6C37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60E37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C273A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9AE5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22A60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09ED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B2CA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D98A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6142A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04C65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FC749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D1A74" w14:textId="7FA0206B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CB34C" w14:textId="3D089BA9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75EAD" w14:textId="0E4886BA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7D442" w14:textId="0F65495E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6D7C4" w14:textId="3BBC4CAD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07AB5" w14:textId="41D66529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03902" w14:textId="0BC27CAC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7F7F7" w14:textId="3F359758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08A55" w14:textId="05FBE20A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73E6" w:rsidRPr="003304C5" w14:paraId="61E257D5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9B8A48" w14:textId="77777777" w:rsidR="008073E6" w:rsidRPr="003304C5" w:rsidRDefault="008073E6" w:rsidP="008073E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4BFE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13C3C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AC3F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4BF128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6F681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F83A8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EA2B88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94B5C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D938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E1FA9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7241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10206F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B8FDE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F0FD2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D900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B068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3551E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9449B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DBA9F2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138DEA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84484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A95531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61F75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617922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70FEF2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14B7A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E95EB0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63B46280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5074AC" w14:textId="77777777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98D2B7" w14:textId="05D95DC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85CFF" w14:textId="5306176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9, 1.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4640C" w14:textId="6C751EC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2F1BA6" w14:textId="24CB5B7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4A77E" w14:textId="08EFD45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8, 1.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DA4DBD" w14:textId="1443A7C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511A4" w14:textId="363F9A1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E2B372" w14:textId="57C8842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9, 1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0AE16C" w14:textId="3225E4C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76D13D" w14:textId="44B16AC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45E54E" w14:textId="2736B1D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9, 1.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7ABA81" w14:textId="7B4037E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1A02E" w14:textId="7C5371D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B0330" w14:textId="1148F4C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8, 1.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3639A9" w14:textId="4624C0F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4EA71E" w14:textId="6E89184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DEF83" w14:textId="58DC2AE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9, 1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A29C0" w14:textId="37933EA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7092F1" w14:textId="1C48BDBD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C1DDCC" w14:textId="7C06DD6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2, 1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66C86E" w14:textId="30C268B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23FE66" w14:textId="55D120A9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E3721C" w14:textId="484EEA2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5, 1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9D7AF4" w14:textId="52720B23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82DA3B" w14:textId="22EE59D5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FAB902" w14:textId="66650215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95, 1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988F0A" w14:textId="46D5D3A7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092</w:t>
            </w:r>
          </w:p>
        </w:tc>
      </w:tr>
      <w:tr w:rsidR="008073E6" w:rsidRPr="003304C5" w14:paraId="7B9B9757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3A99C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E88B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05D94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2C2F8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E7384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27D78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461C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8BCF3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5C16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A0B8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9E65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70B7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0EA32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5389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8A3B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D796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816A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9C63A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69CCE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A365F" w14:textId="58F3A75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4A271" w14:textId="16679F75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8B147" w14:textId="205CFFBB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5BDAC" w14:textId="2ACB7390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A30E6" w14:textId="5A1D31DA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2B0FD" w14:textId="2D0E7088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C8DAF" w14:textId="2B1B4FA8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4601E" w14:textId="51CBB872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84E2B" w14:textId="0F6FD425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73E6" w:rsidRPr="003304C5" w14:paraId="4C6AA09F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09EF00" w14:textId="77777777" w:rsidR="008073E6" w:rsidRPr="003304C5" w:rsidRDefault="008073E6" w:rsidP="008073E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High School/G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22995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62276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8E711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61F1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332F4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A9E85F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44711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B3140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147C34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DB60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DDE6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FABCEF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2F05A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F88F9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A8747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89857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2574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B6DA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B5DBE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27F7F9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0DCE7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0774C3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175DCB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5FF74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5BC4B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A530BC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4B6B92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5395EA53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A0D2C6" w14:textId="77777777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High School/G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C2B5B3" w14:textId="36D5479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C1373F" w14:textId="0C613A8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8, 2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12D9B" w14:textId="13F1C5F9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EF42E4" w14:textId="2BEAA8E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E5E56B" w14:textId="40C4359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7, 1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F0EE1" w14:textId="65E32459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A972B" w14:textId="45E3544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626C3" w14:textId="7B647EB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5, 1.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9CE06" w14:textId="78B4E831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18515" w14:textId="4FB3A9B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5B6CB7" w14:textId="48C12C1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9, 2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668C82" w14:textId="6BCE7F13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2943E0" w14:textId="3770423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1DAA63" w14:textId="387F5E1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7, 2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E72C6" w14:textId="4A17698D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61BD4" w14:textId="7A7DED1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65E46" w14:textId="66EE9CC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6, 2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5B5722" w14:textId="31845526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A7391" w14:textId="1A09C35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04EB3" w14:textId="6BD8FB9D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15, 3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81EBE" w14:textId="052B49B1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C02035" w14:textId="25D53CB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A09282" w14:textId="7D40A20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22, 4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214571" w14:textId="1872B451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71CD13" w14:textId="3F20DC97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2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D5479D" w14:textId="2F40704A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21, 4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2939AA" w14:textId="3BE834B5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11</w:t>
            </w:r>
          </w:p>
        </w:tc>
      </w:tr>
      <w:tr w:rsidR="009A0B9B" w:rsidRPr="003304C5" w14:paraId="791075F2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B5B81" w14:textId="77777777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Less than High School/GE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02262D" w14:textId="27A6240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F5CAC" w14:textId="494F14C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2.09, 4.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30188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2EB072" w14:textId="649392C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33F0C9" w14:textId="3E8D417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2.00, 4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A93406" w14:textId="0FDF55E2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3D9E53" w14:textId="3AA851E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FAF51" w14:textId="2E10E32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2.02, 4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5961C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FC884A" w14:textId="23F3294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0549BC" w14:textId="61EB2A4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2.15, 4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EA9CBF" w14:textId="5DE5DB62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8C10FE" w14:textId="6399166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74D6A9" w14:textId="6CFC698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2.04, 4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BEAF0" w14:textId="269B8534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50AEFC" w14:textId="6912B0A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5E36C" w14:textId="573738D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2.05, 4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02730A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040113" w14:textId="3829BCD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AA29D1" w14:textId="352E2B9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2.81, 9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31C28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2BED4B" w14:textId="0CFDA0C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3B2A04" w14:textId="1C49C07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3.00, 1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C7B824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F00B01" w14:textId="793E70D1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5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E2FB9B" w14:textId="66DA1715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2.99, 1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B45C5" w14:textId="7777777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073E6" w:rsidRPr="003304C5" w14:paraId="2F354EE8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9CDF6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overty Statu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F1262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12665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AE700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CE402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4080F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5C712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2CA0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DE3EF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E1CC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370D5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C9A75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E56BE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28181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EFA78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BA7C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17E59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9077B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0C9C8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9DE2A" w14:textId="1DFFE04F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CC94D" w14:textId="7C4CF470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352DB" w14:textId="2F4A604E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E8B21" w14:textId="535D4E4D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C364D" w14:textId="3D91C221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BDC1F" w14:textId="1BD143E2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87B49" w14:textId="502A440A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E7A2F" w14:textId="0081211B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22EAB" w14:textId="74DFCABE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73E6" w:rsidRPr="003304C5" w14:paraId="12BA97EC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20ECA1" w14:textId="77777777" w:rsidR="008073E6" w:rsidRPr="003304C5" w:rsidRDefault="008073E6" w:rsidP="008073E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Poverty threshol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2A7D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EBF2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47E3E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FFF41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44971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3FFD4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5A38A4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BC72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3889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AB107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A2C33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284B6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E2A01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255A9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12305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D4B13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9FC61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EB61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1CA5D6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12EAE4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CA191A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31C00F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A1A91C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170B7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ADE948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B4FF6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78449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128EC8AF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630371" w14:textId="77777777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Below Poverty threshol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7BD33" w14:textId="0619821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21B61" w14:textId="0E1462D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8, 1.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912783" w14:textId="3DF90426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A5AD2D" w14:textId="1F6792F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F14FFE" w14:textId="5822327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8, 1.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6A968" w14:textId="47F45F88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EDA976" w14:textId="71FA6AF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AF3ED" w14:textId="7433048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8, 2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BC9FB0" w14:textId="6ED1EA10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725E9" w14:textId="04C83E5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648F7" w14:textId="3686592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8, 1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A0618" w14:textId="21F5558A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B8A2CD" w14:textId="4B47924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A9BBD" w14:textId="4D097C9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7, 1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598DE" w14:textId="5DA6AA6D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67C7A" w14:textId="270ECFC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22983" w14:textId="63F9750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7, 1.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5F7496" w14:textId="5985E36E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86AD8" w14:textId="33B2AFF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7BDD5" w14:textId="49E4850A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5, 2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3A544C" w14:textId="0756880E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098C4" w14:textId="482F3304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B150AC" w14:textId="7F756FE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3, 2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0BC8A" w14:textId="37CD5F9F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FDBCBE" w14:textId="554E8A5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EB138" w14:textId="13C136D6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3, 2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19646" w14:textId="13F9AC8F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36</w:t>
            </w:r>
          </w:p>
        </w:tc>
      </w:tr>
      <w:tr w:rsidR="008073E6" w:rsidRPr="003304C5" w14:paraId="3137210F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B59F78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APOE E4 status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3736A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FABE3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1D90A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02999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8D20A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E7BF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74EC9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63F7F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EDA1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21819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34C33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F278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D430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2736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35320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8B863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66591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3169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73B94" w14:textId="4625EB0D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5A5F6" w14:textId="37B7232C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C9852" w14:textId="07CD1379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C6658" w14:textId="6170BD2E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F0EAB" w14:textId="3D167EB4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281A6" w14:textId="230795EF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49ABD" w14:textId="4871D53C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131E8" w14:textId="520E278D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464AE" w14:textId="04103461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73E6" w:rsidRPr="003304C5" w14:paraId="67CDFAA2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FBF89E" w14:textId="77777777" w:rsidR="008073E6" w:rsidRPr="003304C5" w:rsidRDefault="008073E6" w:rsidP="008073E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o copies of e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7D99C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80E24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56AC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8D20F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37709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E6184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F59E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69C10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1EDA8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B2FEC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E4206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BC1E0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D7FFA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787E9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9D528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3DF8F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4349C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731F5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85F7D7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81C586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839E64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602DB5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C64841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CEB4BD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F8894F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B85C96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4CBDF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60ABF292" w14:textId="77777777" w:rsidTr="007D5013">
        <w:trPr>
          <w:trHeight w:val="340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1503C6" w14:textId="77777777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ny copies of e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EA47D" w14:textId="08D8873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3915EC" w14:textId="759F661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1, 1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0AAF49" w14:textId="62A1FA1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F37855" w14:textId="782893B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C359C" w14:textId="0E6FADB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1, 1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18EB2" w14:textId="4BE2DCD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4C0129" w14:textId="5639DC6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D521BC" w14:textId="155D4F1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0, 1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7C3111" w14:textId="1C58D7A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34680" w14:textId="6ADD80D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4507F" w14:textId="4769BD5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9, 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11A97" w14:textId="0A8ABA4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15CF7A" w14:textId="65491D2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C52CC6" w14:textId="4DA3C83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9, 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37D46" w14:textId="17CAEFE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F9BC00" w14:textId="2FED66E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E101C" w14:textId="6377CBB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9, 1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CE048" w14:textId="24316AE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250964" w14:textId="356DB7D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E615FF" w14:textId="205A020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2, 1.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6BB38" w14:textId="56522E34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A91642" w14:textId="0B61C12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C79D52" w14:textId="23C2A04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3, 1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EB273C" w14:textId="0B437C93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4CF779" w14:textId="17E7CFFD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BEAC28" w14:textId="59145DF9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3, 1.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DF5426" w14:textId="4CA64B99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34</w:t>
            </w:r>
          </w:p>
        </w:tc>
      </w:tr>
      <w:tr w:rsidR="009A0B9B" w:rsidRPr="003304C5" w14:paraId="1BC6C92F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85B0CB" w14:textId="77777777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Social Lad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DC28DA" w14:textId="5078CAD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17E326" w14:textId="5C3A759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2, 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720C3B" w14:textId="05F2423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C3510" w14:textId="7339286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9C636D" w14:textId="46EA112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1, 1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9F4AC7" w14:textId="0F70DCE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0489A2" w14:textId="228D168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107C8" w14:textId="2F2A777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1, 1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46E22" w14:textId="584EE34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1C619" w14:textId="6FD70B2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C98C51" w14:textId="217C80D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3, 1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8D418" w14:textId="4ABF1B4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8D804C" w14:textId="65EB477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7FCCE3" w14:textId="3EC3699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2, 1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E3DBE2" w14:textId="0B6FD84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74885" w14:textId="1AAE46B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25BA81" w14:textId="2EE5536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2, 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70DCCD" w14:textId="1C27DE6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D3861B" w14:textId="45D0650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C875B" w14:textId="6026AA4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0, 1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71AE30" w14:textId="55CD0E51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343225" w14:textId="462EDA15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46C96" w14:textId="29D0DFC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0, 1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76AAB5" w14:textId="170D2C84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7FB11A" w14:textId="55554DEE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A1A00" w14:textId="1EF16451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0, 1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842686" w14:textId="421828CC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48</w:t>
            </w:r>
          </w:p>
        </w:tc>
      </w:tr>
      <w:tr w:rsidR="008073E6" w:rsidRPr="003304C5" w14:paraId="56BC4AE3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20D622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Baseline wav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3A9D2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6C476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BE7A3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25353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35B6A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6B732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EA9C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4A62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F9775C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ED31A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54492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44A64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6A9E4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06CF8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1111B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9F653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BACDE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1E3648A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4DC33" w14:textId="750FC3CB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050BE" w14:textId="78D73801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6560D" w14:textId="738C88E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00013" w14:textId="716D0093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F9A16" w14:textId="7DBBEE93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73F3E" w14:textId="2DBC8240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21419" w14:textId="7CB60CC8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9F679" w14:textId="6F15408D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8314F4F" w14:textId="1D5A50A5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73E6" w:rsidRPr="003304C5" w14:paraId="3351EF2E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1C15B" w14:textId="77777777" w:rsidR="008073E6" w:rsidRPr="003304C5" w:rsidRDefault="008073E6" w:rsidP="008073E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Wave 1 (2008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3803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49EA9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B94FF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D778C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1FEDE8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6B20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187AB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2916A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6D06C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68B4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9A575F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6A7E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46BA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13205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B88D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4C4EA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734F1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AEE69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D0637A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852380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AFB9B9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4A7FA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5CFD62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17117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0C6D0C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C06290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21C3B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338DB67F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519931" w14:textId="77777777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Wave 2 (201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ED2B3" w14:textId="6BAA949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961E6F" w14:textId="3394DB5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0, 1.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1A301E" w14:textId="3BB17C5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B48D52" w14:textId="6247990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E52E4" w14:textId="5787E04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8, 1.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EC5FA" w14:textId="47708DF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5DD6CB" w14:textId="3CB4A84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0614D1" w14:textId="4E1BEC0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7, 1.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59857F" w14:textId="2ACFA17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631E60" w14:textId="7682485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0F60E" w14:textId="20EE3C9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1, 1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3C653C" w14:textId="629635A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0462B9" w14:textId="72792EE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C2853" w14:textId="4812557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9, 1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3DF2E" w14:textId="7BD37DD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85B82F" w14:textId="31DA285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F7C010" w14:textId="371C95C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8, 1.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8FE940" w14:textId="3F09B45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F40203" w14:textId="01F106E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FDE4B0" w14:textId="2282F41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78, 1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B053C" w14:textId="001FF2F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4ABB6" w14:textId="0BE5362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C2196" w14:textId="07F8378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77, 1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14160" w14:textId="7DC586A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D5B718" w14:textId="1B34D699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DE0EE7" w14:textId="4D152971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77, 1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E7F13" w14:textId="1FAC31CF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7</w:t>
            </w:r>
          </w:p>
        </w:tc>
      </w:tr>
      <w:tr w:rsidR="008073E6" w:rsidRPr="003304C5" w14:paraId="39948730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9F019F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E28A6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A33C2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06FF1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361E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04764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FAB0E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22F39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A7033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F5436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E3C83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43D7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6C9D5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9D4C8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4E5C9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FFD81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CFB2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BF756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C74D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BF4DC" w14:textId="33DDAD0A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D8D10" w14:textId="5A441FAA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9834B" w14:textId="027F9E18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E9DFA" w14:textId="74E0B052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F4F78" w14:textId="6AD91D12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88BA9" w14:textId="263D1FDF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27670" w14:textId="2CD48151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66853" w14:textId="6F71BCD1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D167C" w14:textId="79658732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73E6" w:rsidRPr="003304C5" w14:paraId="44F38393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1304BF" w14:textId="77777777" w:rsidR="008073E6" w:rsidRPr="003304C5" w:rsidRDefault="008073E6" w:rsidP="008073E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Below 75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A9D1B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FAB34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B7D39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E133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2FA8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01913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DB198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02E54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23364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E5247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B3F22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E43C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5AC8D7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D7A5A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FA4DA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811D8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56066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3F7E4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DBFE67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BB6706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6C0E19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65A269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45B00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F40C6E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8DB458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C92BF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A6901D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746DDB12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B6C7A" w14:textId="77777777" w:rsidR="009A0B9B" w:rsidRPr="003304C5" w:rsidRDefault="009A0B9B" w:rsidP="009A0B9B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Above 75%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4D6880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AECAB9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A3D4FA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2E5663" w14:textId="5D09624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B4C618" w14:textId="30F7CF9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6, 1.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204E0C" w14:textId="0CE2988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F1F91" w14:textId="3D1F0F5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4AC528" w14:textId="0CA406D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7, 2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7A744F" w14:textId="7D29807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CE061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C8AF60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FCA9F3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10B256" w14:textId="7B0C071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645AA" w14:textId="38B86BB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3, 1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FB5BFB" w14:textId="64F846A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048221" w14:textId="1B807AD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00EC94" w14:textId="0CE0ABC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9, 2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80B346" w14:textId="305D1F4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6A3F2D" w14:textId="7777777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066469" w14:textId="7777777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46D96C" w14:textId="7777777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0FF6CD" w14:textId="5A412EB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7BE5E5" w14:textId="20A61F0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8, 1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2F70B6" w14:textId="61876C5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3CCE3" w14:textId="7BEFAC51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7E0FB" w14:textId="41BCEB04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60, 2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DEBFB8" w14:textId="5AB22F7A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7</w:t>
            </w:r>
          </w:p>
        </w:tc>
      </w:tr>
      <w:tr w:rsidR="009A0B9B" w:rsidRPr="003304C5" w14:paraId="744FD542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7A2A97" w14:textId="77777777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* PGS-A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0AFA9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FA0D7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6A25A9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3377CB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8797D1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D7EF8A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0D46F8" w14:textId="20781A3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856A9" w14:textId="2398852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9, 1.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15E93" w14:textId="6173CC1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25E453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B52377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1E5883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36499F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B31CCC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64A3A3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E682C6" w14:textId="7BED6F0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3C89C" w14:textId="7EEC760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2, 1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A3EAFB" w14:textId="3FD1464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7A5EA7" w14:textId="7777777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DDA5F" w14:textId="7777777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FF6713" w14:textId="7777777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20158" w14:textId="7777777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A64B6" w14:textId="7777777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16687E" w14:textId="7777777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B38377" w14:textId="7A497E49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C72FF8" w14:textId="47D5CD25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41, 1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87F85D" w14:textId="610EDE64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8</w:t>
            </w:r>
          </w:p>
        </w:tc>
      </w:tr>
      <w:tr w:rsidR="008073E6" w:rsidRPr="003304C5" w14:paraId="6934A300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53E23" w14:textId="2B2206B9" w:rsidR="008073E6" w:rsidRPr="003304C5" w:rsidRDefault="008073E6" w:rsidP="008073E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RI: The most disadvantaged neighborhoods*PGS-AD Above 75%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D939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4D22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E7C54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486C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30EC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9DE2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B4D91" w14:textId="76334AE1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</w:t>
            </w:r>
            <w:r w:rsidR="008158A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B6249" w14:textId="72BDBF30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  <w:r w:rsidR="008158A2">
              <w:rPr>
                <w:color w:val="000000"/>
                <w:sz w:val="20"/>
                <w:szCs w:val="20"/>
              </w:rPr>
              <w:t>0.55</w:t>
            </w:r>
            <w:r w:rsidRPr="003304C5">
              <w:rPr>
                <w:color w:val="000000"/>
                <w:sz w:val="20"/>
                <w:szCs w:val="20"/>
              </w:rPr>
              <w:t>, 0.</w:t>
            </w:r>
            <w:r w:rsidR="009A46D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63D4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8729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15A2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D878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61B3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E011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CA47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CE9CFC" w14:textId="3A98AE31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0.</w:t>
            </w:r>
            <w:r w:rsidR="00BE2B6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94006" w14:textId="1C25642D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  <w:r w:rsidR="00BE2B65">
              <w:rPr>
                <w:color w:val="000000"/>
                <w:sz w:val="20"/>
                <w:szCs w:val="20"/>
              </w:rPr>
              <w:t>0.54</w:t>
            </w:r>
            <w:r w:rsidRPr="003304C5">
              <w:rPr>
                <w:color w:val="000000"/>
                <w:sz w:val="20"/>
                <w:szCs w:val="20"/>
              </w:rPr>
              <w:t>, 0.</w:t>
            </w:r>
            <w:r w:rsidR="00BE2B6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C9DCC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88E46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6D930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6E466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4EE5A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8CF9B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15023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3C3EF6" w14:textId="47993A0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-0.</w:t>
            </w:r>
            <w:r w:rsidR="009A0B9B" w:rsidRPr="009A0B9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481A97" w14:textId="5A97C73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-1.</w:t>
            </w:r>
            <w:r w:rsidR="009A0B9B" w:rsidRPr="009A0B9B">
              <w:rPr>
                <w:color w:val="000000"/>
                <w:sz w:val="20"/>
                <w:szCs w:val="20"/>
              </w:rPr>
              <w:t>28</w:t>
            </w:r>
            <w:r w:rsidRPr="009A0B9B">
              <w:rPr>
                <w:color w:val="000000"/>
                <w:sz w:val="20"/>
                <w:szCs w:val="20"/>
              </w:rPr>
              <w:t>, 0.</w:t>
            </w:r>
            <w:r w:rsidR="009A0B9B" w:rsidRPr="009A0B9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0E7AD" w14:textId="4700914F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73E6" w:rsidRPr="003304C5" w14:paraId="17C0085E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5E17F6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 xml:space="preserve">Smoking status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9ED7D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8CC4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24B10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67B47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4442A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7ABFD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DF39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77452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66719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E06D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9615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8FEFA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AC6F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0AFA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F680B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747A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5EEAB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21E1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A3272" w14:textId="11FC69E2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EE3F8A" w14:textId="1B76BB9A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088233" w14:textId="3507B4C6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7BC09" w14:textId="03AEE1C1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5997C" w14:textId="67176A13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DF966" w14:textId="084D4741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57F3F" w14:textId="7BD35F2F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F486A" w14:textId="76F785F5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9CAA6" w14:textId="10DAF9D3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73E6" w:rsidRPr="003304C5" w14:paraId="5BF701D2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0DAB41" w14:textId="77777777" w:rsidR="008073E6" w:rsidRPr="003304C5" w:rsidRDefault="008073E6" w:rsidP="008073E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FC3C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B6FAC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C0127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922FF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46AF1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793B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ABB51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E2D3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2A2B64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CF7804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BFF6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1027C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890526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973BD4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DEF04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B3EF5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F0BA0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CD8C8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56CBC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1960B5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9FD5A0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314BF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CFB104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6A0D2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14853B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482CAF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6FFF9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5EEF2BA7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0DB3A0" w14:textId="77777777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B0CEE6" w14:textId="4EF7E7B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E3C39" w14:textId="3B9C8DD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8, 1.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593B6A" w14:textId="2F5C186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4909C7" w14:textId="14B2C09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0900F0" w14:textId="2627FE2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1, 1.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75FBBC" w14:textId="187A211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474193" w14:textId="28D7F85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B7BEC" w14:textId="59175C9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9, 1.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BDC634" w14:textId="2D28FB2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699EF2" w14:textId="3F97279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36C87" w14:textId="30E5A46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0, 1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673CE0" w14:textId="6F5338A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7424E" w14:textId="7EFDB25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D77783" w14:textId="06E3FC9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3, 1.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10B9E0" w14:textId="581C897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7A5AF" w14:textId="1D1FE36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5C0636" w14:textId="557B628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1, 1.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672513" w14:textId="22FD173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06337A" w14:textId="589A959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F1A68A" w14:textId="46AFAE2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80, 2.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8EC017" w14:textId="529A29B2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6C28E4" w14:textId="1078E835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699A4E" w14:textId="4FFF480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82, 2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17655" w14:textId="77EA8795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35661B" w14:textId="2E3C7DE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B01BB" w14:textId="1508D145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82, 2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9E60AA" w14:textId="56969A3D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2</w:t>
            </w:r>
          </w:p>
        </w:tc>
      </w:tr>
      <w:tr w:rsidR="009A0B9B" w:rsidRPr="003304C5" w14:paraId="3C20AD99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A93F7" w14:textId="77777777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Former Smok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BB2C98" w14:textId="586A6BB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A9018" w14:textId="67C5383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5, 1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66D07F" w14:textId="4846600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596191" w14:textId="54DD8D2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00D1D1" w14:textId="309DBF1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9, 1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7E061C" w14:textId="7A4BEF3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BD2913" w14:textId="709372C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DDB3FE" w14:textId="31D72CF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8, 1.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4ED4F1" w14:textId="1AF00DE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BE7D5" w14:textId="29EB051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9BEC1" w14:textId="7229750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3, 1.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E7CCED" w14:textId="6762068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AD7FA2" w14:textId="369A437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63409" w14:textId="5B44D80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6, 1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06EA01" w14:textId="1BBC046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4BECB2" w14:textId="7DEE256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C45BAF" w14:textId="7FBF5A8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5, 1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FDF515" w14:textId="3EE53C1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FFC6C" w14:textId="4A60237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739441" w14:textId="17B2AB9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2, 2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0B2CFF" w14:textId="79D87BC1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A1300" w14:textId="16865E6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478ABD" w14:textId="243CE32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4, 2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A26727" w14:textId="1F35A9F4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5C0B9F" w14:textId="677EFE1E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36C568" w14:textId="0A8221AC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3, 2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3FD6CF" w14:textId="1E76FAE1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34</w:t>
            </w:r>
          </w:p>
        </w:tc>
      </w:tr>
      <w:tr w:rsidR="009A0B9B" w:rsidRPr="003304C5" w14:paraId="5592BB9B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B0AC1C" w14:textId="77777777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rinking (# drinks/day when drinks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C78CBC" w14:textId="2AEEA5B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6EC49D" w14:textId="00ABBC9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5, 1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799D58" w14:textId="2871317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95F86F" w14:textId="5B9E420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88E65" w14:textId="03F7396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5, 1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B8AE4" w14:textId="362649E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C0A44" w14:textId="30C35AD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A2D0CE" w14:textId="2CEDAD9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5, 1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316394" w14:textId="243C5F5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5D817" w14:textId="07306F6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FFD474" w14:textId="7CB82D6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5, 1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8647C7" w14:textId="10DC1E5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7C4469" w14:textId="5C28AC8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91C95" w14:textId="3330B09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5, 1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AA3418" w14:textId="037DAD9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D4224" w14:textId="5FEFADE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FF30DD" w14:textId="51BFF80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5, 1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025EF2" w14:textId="4F266E7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014524" w14:textId="4B7C0DF4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6426F" w14:textId="5CAEAFC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87, 1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EF5353" w14:textId="3AE2AE8D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5C5711" w14:textId="791A5F95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84FEB1" w14:textId="25979A1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86, 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BAC22" w14:textId="4A9BDA7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77A67" w14:textId="2465CADD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9FAA65" w14:textId="39E23A7E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86, 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8AA87" w14:textId="681B5A8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9</w:t>
            </w:r>
          </w:p>
        </w:tc>
      </w:tr>
      <w:tr w:rsidR="009A0B9B" w:rsidRPr="003304C5" w14:paraId="64E7E1E2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41CD8" w14:textId="77777777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438E1E" w14:textId="399BC62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AFF448" w14:textId="343DB3A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0, 1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B50C4" w14:textId="2F6600D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96242D" w14:textId="2978990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6BC4D" w14:textId="3A22E7A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0, 1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A2834E" w14:textId="31A31DBB" w:rsidR="009A0B9B" w:rsidRPr="008158A2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941D0D" w14:textId="04F76A2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2B7422" w14:textId="03AA628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0, 1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131239" w14:textId="3F36BDD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ECE54" w14:textId="1518B4F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E3A25" w14:textId="69158D8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1, 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7957CF" w14:textId="5BF32794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2A8D26" w14:textId="064000B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75A254" w14:textId="34B085D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0, 1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E13AD8" w14:textId="09F32472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9B517F" w14:textId="35AB43E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27DF4" w14:textId="18F50F2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0, 1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6ED69" w14:textId="71AD769F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E7AAF" w14:textId="5049607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B5657C" w14:textId="709BE37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4, 1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03450D" w14:textId="03760754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7CD8FD" w14:textId="0CA1C0F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9D56E0" w14:textId="5058EDA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4, 1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1A979C" w14:textId="43D794E2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6F30B" w14:textId="6B4B977E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6CFC0" w14:textId="631661A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4, 1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2CE206" w14:textId="22D3E5B8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333333"/>
                <w:sz w:val="20"/>
                <w:szCs w:val="20"/>
              </w:rPr>
              <w:t>0.003</w:t>
            </w:r>
          </w:p>
        </w:tc>
      </w:tr>
      <w:tr w:rsidR="009A0B9B" w:rsidRPr="003304C5" w14:paraId="0A56BC4B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D195E9" w14:textId="77777777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0DA52" w14:textId="4775351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44AFD" w14:textId="5E90B69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7, 1.01</w:t>
            </w: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DA586" w14:textId="2D1AE76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3E8D0" w14:textId="12254AC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732F4" w14:textId="47E76F5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7, 1.01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A87BE" w14:textId="069FE80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A65A57" w14:textId="39A7C9D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E49F09" w14:textId="224C914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7, 1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B5F788" w14:textId="33C8658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5FF62" w14:textId="785CF8D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50DB" w14:textId="42336C3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1BDF3" w14:textId="3FA54C7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0C554" w14:textId="60CC5B0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F0E3E" w14:textId="5FF25F9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23B7D" w14:textId="786A406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00F184" w14:textId="18B12EA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E3D40" w14:textId="134B461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C0BA76" w14:textId="3575DD3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DFE3D" w14:textId="4FA0F5B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F1491" w14:textId="33CE4A85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6, 1.0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4F788" w14:textId="00BBEF6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91C16" w14:textId="60879523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73F40" w14:textId="2E71F17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6, 1.0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24A1F" w14:textId="0EF0764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52793B" w14:textId="6D270A35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18A8C" w14:textId="0769908D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96, 1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2D0CF3" w14:textId="2C60E11B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4</w:t>
            </w:r>
          </w:p>
        </w:tc>
      </w:tr>
      <w:tr w:rsidR="008073E6" w:rsidRPr="003304C5" w14:paraId="12D5BC1F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24005" w14:textId="77777777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Ever have Diabet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ED130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C0251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1BC37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E34D7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DF20D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B9D51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ECF91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DCEC8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2B815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CC6E9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7A4D9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BE842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9F421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7931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3CCC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3B0D4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39A3E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12592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B4534" w14:textId="17B32EC1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ABCB3" w14:textId="5015670C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5EC94" w14:textId="601F1565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1C387" w14:textId="23849BF6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7031C" w14:textId="315FDECC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F26AE" w14:textId="45F2F4F3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BD56D" w14:textId="3BAEC3D5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785F2" w14:textId="3A9B945A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A7C78" w14:textId="7D970F9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073E6" w:rsidRPr="003304C5" w14:paraId="22EDCCFF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EB167" w14:textId="77777777" w:rsidR="008073E6" w:rsidRPr="003304C5" w:rsidRDefault="008073E6" w:rsidP="008073E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088279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255C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220D8E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6F055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2D6F2A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0E88E1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A60BDD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1D4E3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0B36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1F2CF8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CE290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5C783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7BCD62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8323C8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00A12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33F605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71D9F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C46CEB" w14:textId="77777777" w:rsidR="008073E6" w:rsidRPr="003304C5" w:rsidRDefault="008073E6" w:rsidP="008073E6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933B13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E4195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36F0BC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E1C95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5B7A7D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76D8A4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61CD24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7B572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C8A84F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25C074F4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DE1480" w14:textId="77777777" w:rsidR="009A0B9B" w:rsidRPr="003304C5" w:rsidRDefault="009A0B9B" w:rsidP="009A0B9B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53F60" w14:textId="3FC713F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D2DA6" w14:textId="748951A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3, 1.5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D291A" w14:textId="7777777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E7E38" w14:textId="23CE60C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D17E3" w14:textId="507B009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6, 1.6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A4EBB" w14:textId="4A46FD3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B5205" w14:textId="04A7CF2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66DD9" w14:textId="41B08FF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6, 1.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0E41D" w14:textId="5C198EA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C14E9" w14:textId="3C27730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B0976" w14:textId="1F2516B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4, 1.5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6AD0A" w14:textId="598B2D8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922D0" w14:textId="19E8805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9641F" w14:textId="3694B54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6, 1.6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2DBF2" w14:textId="289CEB6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C8EEE" w14:textId="5F657FC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42D42" w14:textId="66DB8E0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6, 1.6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90CED" w14:textId="430D2EC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1B2AB" w14:textId="4F667423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02A67" w14:textId="2617F3B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0, 1.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79AEA" w14:textId="7FAE43A9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EF99F" w14:textId="44D1EBA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B10D7" w14:textId="75DF65E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4, 1.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1FE45" w14:textId="7BE73D3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461C6" w14:textId="3FA61FF1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7D86D" w14:textId="006DB9AB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64, 1.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68BDD" w14:textId="0587D97E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&gt;0.9</w:t>
            </w:r>
          </w:p>
        </w:tc>
      </w:tr>
      <w:tr w:rsidR="008073E6" w:rsidRPr="003304C5" w14:paraId="35D3F640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C7BD59" w14:textId="49F53E82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Brain Condit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7DBB7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74FA42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B19CB3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D5805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9EA2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89358E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882C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1E897A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CDE17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11138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E445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41BEB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3F2469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4C27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85EFE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251F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1FDFD4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A931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49D9B5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31D471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AFA4CD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523DB1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157463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1EBF93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83A6D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64123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DB7E0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E2B65" w:rsidRPr="003304C5" w14:paraId="40398BDA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9AC20E" w14:textId="606BEB19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F134D89" w14:textId="3B60F266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9227F4" w14:textId="1140058E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13BBC4" w14:textId="6021CB89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173F45" w14:textId="0B8A3465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E317A7" w14:textId="5008B033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0F367C" w14:textId="785C867D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AA2490" w14:textId="10A0742E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498945" w14:textId="7695CB78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23F78F" w14:textId="6BABB4B9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FDCD41B" w14:textId="35412042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C2019F" w14:textId="1E7F51FB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C52D97" w14:textId="1578C109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72EB39" w14:textId="5492283F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B6BCBA" w14:textId="061ED8A6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730F4D" w14:textId="686A1106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1ECDBE" w14:textId="481C0046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C7EAE2" w14:textId="75436940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8AB97E" w14:textId="3629A4B3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FAE4FF" w14:textId="76A048CE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2FFCC0" w14:textId="7E16089C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004418" w14:textId="2E55399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41073D" w14:textId="168F2582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BF83AD" w14:textId="0C9EA2ED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2B7FDC" w14:textId="3CDD2881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D4BFB6" w14:textId="0B679E81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CB8A14" w14:textId="213872D6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7CD664" w14:textId="0D9A4985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74710A24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B6F5A5" w14:textId="2727112C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AB7C5" w14:textId="61B982C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8F1EF" w14:textId="24DAC80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8, 1.79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630D7" w14:textId="7837EC0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CB232" w14:textId="1CEFAEE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D1F61" w14:textId="3216237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1, 1.86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97F57" w14:textId="165B91FB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701CC" w14:textId="69B2876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4CDD1B" w14:textId="0E26266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1, 1.86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B212A" w14:textId="496B62AC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3FF42" w14:textId="24BB207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446E5" w14:textId="39D95DC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7, 1.79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07057" w14:textId="62EE9DD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2BFCC" w14:textId="06E6026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50199" w14:textId="40F5C41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0, 1.86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B3A9A" w14:textId="2F6F739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3EEA0" w14:textId="51324DD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6514F" w14:textId="11E04B2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0, 1.86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A0DBB" w14:textId="64AF02A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D8417" w14:textId="2003562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1594C" w14:textId="3B0CD81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5, 1.54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B8483" w14:textId="76CB57A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76F81" w14:textId="01EA14F5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D8081" w14:textId="0C32BA19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3, 1.49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7AA23" w14:textId="111A025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6A8F3" w14:textId="788BA203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BC60DF" w14:textId="1FD33E62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63, 1.48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D28BF" w14:textId="060D01A8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9</w:t>
            </w:r>
          </w:p>
        </w:tc>
      </w:tr>
      <w:tr w:rsidR="00BE2B65" w:rsidRPr="003304C5" w14:paraId="0D39E3A0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9EF05B" w14:textId="20CA9ED3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hronic Condit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F778E79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A1B9B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5F2BD9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2219C4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4370A8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45D1EB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930BFF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40177D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21F27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20809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B3E8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B75A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FE2824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56D30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BA218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63CA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42770A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D8B55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370768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23FE37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C7139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F09177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096284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52517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CB39B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C30964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C1120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E2B65" w:rsidRPr="003304C5" w14:paraId="277D02DE" w14:textId="77777777" w:rsidTr="007D5013">
        <w:trPr>
          <w:trHeight w:val="10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39B773" w14:textId="183BD654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Non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53F9D47" w14:textId="7235FDE3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819937" w14:textId="1C59D9F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DFA687" w14:textId="3E0B8CCE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0450D4" w14:textId="5C259DE4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9D88F0" w14:textId="2A27129D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9B5AAB" w14:textId="3801E242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F23926" w14:textId="3B51D3EC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873748" w14:textId="4D3BC552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607BC7" w14:textId="090DCAA9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E796B17" w14:textId="71247023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0E3D7B" w14:textId="1DEED824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594F5B" w14:textId="6EE6A66E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462E54" w14:textId="218BC37F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6BFEF1" w14:textId="09D7AA71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2046C1" w14:textId="31B27995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4746D5" w14:textId="26EF1C60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7548B8" w14:textId="3E206126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73B7E6" w14:textId="7B3BB336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62D289" w14:textId="3C57189A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33C5C3" w14:textId="74579AB1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368435" w14:textId="5FD674D4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7AD234" w14:textId="414CE4DF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DECC6A" w14:textId="3DF52284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54C8D6" w14:textId="003A0430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A99AC6" w14:textId="4CBF5DEF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A38076" w14:textId="64837204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84033D" w14:textId="21B9E3AA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1F6CE0A6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E3D1F9" w14:textId="4A9A078B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1 - 2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BFAF056" w14:textId="1DE0EC8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E2D389" w14:textId="58DFBA0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3, 0.87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D9F368" w14:textId="19F1AD50" w:rsidR="009A0B9B" w:rsidRPr="007D5013" w:rsidRDefault="009A0B9B" w:rsidP="007D501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5B9EF2" w14:textId="5246F4D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ED6C4C" w14:textId="072BAB3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3, 0.88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609D44" w14:textId="3154C915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7E04B6" w14:textId="2263C60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8766C6" w14:textId="60E21B8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3, 0.88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7E9DA9" w14:textId="750E0EA3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3732D2C" w14:textId="0488D08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989D1D" w14:textId="0FB46B7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1, 0.8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D06137" w14:textId="178C66D7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2E423C" w14:textId="46A824B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AFEE09" w14:textId="3B94ADE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1, 0.8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4B9AE0" w14:textId="51E0970A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81416A" w14:textId="6037ACB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B768A1" w14:textId="52E9E65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1, 0.8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35E2B2" w14:textId="72373741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46AA65" w14:textId="51992934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br/>
              <w:t>0.8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03B577" w14:textId="7BCE86E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7, 1.3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5568BB" w14:textId="3D196185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9F80E2" w14:textId="63FF68F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204BB9" w14:textId="586BF429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7, 1.3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05DF16" w14:textId="4082B23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4C1187" w14:textId="275A14F1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494D45" w14:textId="45E2189F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47, 1.3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263931" w14:textId="0DD77903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4</w:t>
            </w:r>
          </w:p>
        </w:tc>
      </w:tr>
      <w:tr w:rsidR="009A0B9B" w:rsidRPr="003304C5" w14:paraId="67F9A9D4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F2FD99" w14:textId="12202DB9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&gt;= 3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7A063" w14:textId="03008FA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0CC95" w14:textId="4794355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3, 1.25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54912" w14:textId="1BD00B0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10252" w14:textId="1CB2EB8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2C1E8" w14:textId="17020C5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2, 1.24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5AB03" w14:textId="449FE98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E61BE" w14:textId="3CEF97E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86CB8" w14:textId="64BA128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2, 1.26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FBF9E" w14:textId="7539AE1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6C2AE" w14:textId="0052041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73C1D" w14:textId="657308B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1, 1.23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A1980" w14:textId="09216C8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122BB" w14:textId="5E2FC1E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E5AF8" w14:textId="692EB0A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1, 1.24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4994F" w14:textId="3F3AF80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A54E6" w14:textId="7A27BA7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7D64A" w14:textId="6128D13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2, 1.26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4D3D0" w14:textId="75EE824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6EA0DE" w14:textId="7EE9314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E1102" w14:textId="5314FC7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37, 1.26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F4195" w14:textId="672527A2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3D263" w14:textId="756E8ED9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AF0F7" w14:textId="2D6B071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35, 1.20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AF4C5" w14:textId="7DFC5C6A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CF684" w14:textId="518D64A4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6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A14B2" w14:textId="385AC28B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35, 1.22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8DC56" w14:textId="0CE6159B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2</w:t>
            </w:r>
          </w:p>
        </w:tc>
      </w:tr>
      <w:tr w:rsidR="00BE2B65" w:rsidRPr="003304C5" w14:paraId="68E22088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F51B01" w14:textId="7786DDF5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Eyesigh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919F245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70131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9A1567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33F066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A6D0C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561FBA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0C0F85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BC18D6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1BA6F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2A155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822684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0C635A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4C65E3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D8868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9700E8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0A992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A32579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1496F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ADCD2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8658A8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03DBF4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19FEF3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68BEA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26F78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B11CE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A6E30E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1540C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E2B65" w:rsidRPr="003304C5" w14:paraId="24F63FF4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06E8E2" w14:textId="0BFDF259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1220FA06" w14:textId="1A041EEA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247C71" w14:textId="2B22A47E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C6C0BD" w14:textId="6B0D3310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DCC34A" w14:textId="746CDCFA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3CC34D" w14:textId="0F665FE1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1D3D83" w14:textId="6578F45B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CD8A94" w14:textId="6C433B0C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4A2E3F" w14:textId="6A3D1C1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DD28F6" w14:textId="456B8B60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C794BCC" w14:textId="49CEC6BA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5D9033" w14:textId="1CAABA25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71CC1E" w14:textId="5CB3D87C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B081B4" w14:textId="7A84EBFA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6C91F6" w14:textId="585DDB5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284D5B" w14:textId="23B48CAC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2C5E5E" w14:textId="608563D2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2D32D6" w14:textId="7853581C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0421CC" w14:textId="30682ECC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9151B8" w14:textId="27D80EEB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F8EC0B" w14:textId="26C119CD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842090" w14:textId="59078B70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E2017E" w14:textId="117D29D9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5FF5B2" w14:textId="09BB1B5D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618CF9" w14:textId="6A1574BB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6A0818" w14:textId="542C21BE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C5602E" w14:textId="3C1760DF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0787EB" w14:textId="67EC2599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2A2E5B4D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00379A" w14:textId="2846FADA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161DF1F" w14:textId="045E5C1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B96960" w14:textId="32FEE19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9, 1.6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0C5BCB" w14:textId="77219A3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2A655F" w14:textId="7448467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7FB332" w14:textId="13C404A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7, 1.58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0A5C27" w14:textId="61F2F77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7E3FF4" w14:textId="7BEEB61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6829D1" w14:textId="1933794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2, 2.07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18F6EB" w14:textId="791E318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3C54D7E" w14:textId="1CCFA85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3AB67D" w14:textId="657A899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7, 1.5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77997A" w14:textId="28FE551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479C68" w14:textId="416417B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483FBC" w14:textId="37EEE1D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6, 1.5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C1F62C" w14:textId="625A891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0DDEF5" w14:textId="48FC016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2F4934" w14:textId="06CEA61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44, 1.50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180E75" w14:textId="40C743E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EF6BAE" w14:textId="22C7A19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02CF7F" w14:textId="5F8F0C39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24, 1.79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DF1A73" w14:textId="0DD4D5E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06630D" w14:textId="4A8310D3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br/>
              <w:t>0.5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12C92F" w14:textId="212947D2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21, 1.60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BCD34A" w14:textId="47B4FC9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026EBD" w14:textId="5F40EC4A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5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5F0C9F" w14:textId="58B5ADD8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21, 1.59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73FFF0" w14:textId="4CDB24F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3</w:t>
            </w:r>
          </w:p>
        </w:tc>
      </w:tr>
      <w:tr w:rsidR="009A0B9B" w:rsidRPr="003304C5" w14:paraId="63907911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716CE4" w14:textId="461251B7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D6B5173" w14:textId="4B39AD7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2094D3" w14:textId="7EBFD9B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4, 1.6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FA39A4" w14:textId="210FF92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82445C" w14:textId="410BB18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8559F5" w14:textId="78A624B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4, 1.64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D8F25C" w14:textId="18DC564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D66B8A" w14:textId="65E09CD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E88F36" w14:textId="11BF5D2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3, 1.61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CACAAF" w14:textId="47B2BA8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4CE5AA9" w14:textId="35B6495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790359" w14:textId="2D28421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4, 1.6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C825422" w14:textId="7C7BF14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E27E49" w14:textId="1B9053F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137982" w14:textId="0AF1AE6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3, 1.6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29328B" w14:textId="74BC7B6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84A875" w14:textId="5D046C7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3F5F8D" w14:textId="0DC2FDC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3, 1.61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419644" w14:textId="0C8DC91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2E73B7" w14:textId="760AC28A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19F220" w14:textId="15D625B7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28, 1.88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6A6368" w14:textId="5371A17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7465F3" w14:textId="66358E4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77E00F" w14:textId="2FA0D28D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24, 1.66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DB95EA" w14:textId="47BA360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12EC27" w14:textId="6141AC23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FA6C36" w14:textId="2F75B2C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24, 1.6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161780" w14:textId="51574924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4</w:t>
            </w:r>
          </w:p>
        </w:tc>
      </w:tr>
      <w:tr w:rsidR="009A0B9B" w:rsidRPr="003304C5" w14:paraId="2AD2F5E1" w14:textId="77777777" w:rsidTr="007D5013">
        <w:trPr>
          <w:trHeight w:val="38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816CC6" w14:textId="47D5AF20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836BB79" w14:textId="0FB53E9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C2FF1A" w14:textId="372ED92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1, 2.0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C162BC" w14:textId="1B4CC29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F59B6B" w14:textId="57E7BA8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58188A" w14:textId="6FEC0F8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2, 2.07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B2103E" w14:textId="4E1DA91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25F783" w14:textId="044FC78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952006" w14:textId="7EDBB8D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3, 2.55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FA724D" w14:textId="278AC78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3FFD1F0" w14:textId="02E2B18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258F20" w14:textId="4DC126D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1, 2.0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F0752D" w14:textId="05FBD2B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CBFBD0" w14:textId="1891454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884ACE" w14:textId="181C4AB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2, 2.07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AA9E6C" w14:textId="106AA9E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8C6A0F" w14:textId="38486DF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CD663C" w14:textId="4DAF5F3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2, 2.08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D8131E" w14:textId="5BE3B90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624163" w14:textId="4D1AD73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73447D" w14:textId="19C0500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1, 2.8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173ADE" w14:textId="01C9C7C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3A06C0" w14:textId="621ACA0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21E51F" w14:textId="38C58A3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39, 2.72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5F8E61" w14:textId="0D555799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&gt;0.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E62151" w14:textId="5BB8157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98E07E" w14:textId="401B43AD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39, 2.72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E900DC" w14:textId="71002374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&gt;0.9</w:t>
            </w:r>
          </w:p>
        </w:tc>
      </w:tr>
      <w:tr w:rsidR="009A0B9B" w:rsidRPr="003304C5" w14:paraId="00F64A22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67AEE5" w14:textId="6BAC29B3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7AD4695" w14:textId="17ECE52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798F3C" w14:textId="76200FD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9, 2.36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78A0C1" w14:textId="470B881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BBC92E" w14:textId="62ED47A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21C4FA" w14:textId="43E2992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4, 2.57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8E676F" w14:textId="671A2B9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230B82" w14:textId="73EADD4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7D2935" w14:textId="5720603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45, 1.52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A2ABD2" w14:textId="1F131C5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6A681C4" w14:textId="54C6837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CCF3F4" w14:textId="5EADE0F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6, 2.27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B79083" w14:textId="4F9D40A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2FC641" w14:textId="3A9434F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D5B58F" w14:textId="62C118A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1, 2.47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A2F1DD" w14:textId="24DAF97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2566A0" w14:textId="4E8E072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DF02EE" w14:textId="39B5B0F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0, 2.46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805994" w14:textId="0A53FF3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F932A5" w14:textId="3D6358A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18C068" w14:textId="274D5F6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3, 4.08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9A0ECC" w14:textId="5E50DC1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36B114" w14:textId="364D72C3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34279A" w14:textId="5438814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9, 3.82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E028E5" w14:textId="16C348F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8DACE3" w14:textId="48E0E9BF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3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2E562F" w14:textId="777428F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49, 3.80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AD1B1E" w14:textId="3E53764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6</w:t>
            </w:r>
          </w:p>
        </w:tc>
      </w:tr>
      <w:tr w:rsidR="00BE2B65" w:rsidRPr="003304C5" w14:paraId="0264B193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81943B" w14:textId="1D5640ED" w:rsidR="008073E6" w:rsidRPr="003304C5" w:rsidRDefault="008073E6" w:rsidP="008073E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earing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D204D42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0D52A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3E6D38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F0E9B0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41F7CD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C5EC5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5C899A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17B137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63D68" w14:textId="77777777" w:rsidR="008073E6" w:rsidRPr="003304C5" w:rsidRDefault="008073E6" w:rsidP="008158A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EA1FE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B92D44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0A790C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2980D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200AA2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44AF83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0DF315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332D7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21D26" w14:textId="77777777" w:rsidR="008073E6" w:rsidRPr="003304C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9519BE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0946D2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EEB3FD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7BD89D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31C180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90365" w14:textId="77777777" w:rsidR="008073E6" w:rsidRPr="00BE2B65" w:rsidRDefault="008073E6" w:rsidP="00BE2B6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6426DD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33B8B6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20272" w14:textId="77777777" w:rsidR="008073E6" w:rsidRPr="009A0B9B" w:rsidRDefault="008073E6" w:rsidP="009A0B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E2B65" w:rsidRPr="003304C5" w14:paraId="360C3F64" w14:textId="77777777" w:rsidTr="007D5013">
        <w:trPr>
          <w:trHeight w:val="77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FD05ED" w14:textId="110575DA" w:rsidR="005D2ED0" w:rsidRPr="003304C5" w:rsidRDefault="005D2ED0" w:rsidP="005D2ED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64D957C6" w14:textId="4BC1BFE0" w:rsidR="005D2ED0" w:rsidRPr="003304C5" w:rsidRDefault="005D2ED0" w:rsidP="005D2ED0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092F4F" w14:textId="62EAD04F" w:rsidR="005D2ED0" w:rsidRPr="003304C5" w:rsidRDefault="005D2ED0" w:rsidP="005D2ED0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689E26" w14:textId="65466207" w:rsidR="005D2ED0" w:rsidRPr="003304C5" w:rsidRDefault="005D2ED0" w:rsidP="005D2ED0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87F757" w14:textId="582BA5FF" w:rsidR="005D2ED0" w:rsidRPr="003304C5" w:rsidRDefault="005D2ED0" w:rsidP="005D2ED0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289A40" w14:textId="1D8C005B" w:rsidR="005D2ED0" w:rsidRPr="003304C5" w:rsidRDefault="005D2ED0" w:rsidP="005D2ED0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B25455" w14:textId="1EF658EF" w:rsidR="005D2ED0" w:rsidRPr="003304C5" w:rsidRDefault="005D2ED0" w:rsidP="005D2ED0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59F482" w14:textId="6BBE934D" w:rsidR="005D2ED0" w:rsidRPr="003304C5" w:rsidRDefault="005D2ED0" w:rsidP="005D2ED0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05D878" w14:textId="0925DFF2" w:rsidR="005D2ED0" w:rsidRPr="003304C5" w:rsidRDefault="005D2ED0" w:rsidP="005D2ED0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4E6B1C" w14:textId="0D0CFAD8" w:rsidR="005D2ED0" w:rsidRPr="003304C5" w:rsidRDefault="005D2ED0" w:rsidP="005D2ED0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436FB9DC" w14:textId="4255369D" w:rsidR="005D2ED0" w:rsidRPr="003304C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39F89A" w14:textId="5A1D0BB0" w:rsidR="005D2ED0" w:rsidRPr="003304C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02F0F4" w14:textId="275632EF" w:rsidR="005D2ED0" w:rsidRPr="003304C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E2A5A4" w14:textId="06F0028E" w:rsidR="005D2ED0" w:rsidRPr="003304C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F97F16" w14:textId="409EC506" w:rsidR="005D2ED0" w:rsidRPr="003304C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8D483B" w14:textId="25F93CF1" w:rsidR="005D2ED0" w:rsidRPr="003304C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18E616" w14:textId="65A3A125" w:rsidR="005D2ED0" w:rsidRPr="003304C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3FADFC" w14:textId="516A001A" w:rsidR="005D2ED0" w:rsidRPr="003304C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028E23" w14:textId="6A92C25B" w:rsidR="005D2ED0" w:rsidRPr="003304C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13BCA4" w14:textId="1B36FFE4" w:rsidR="005D2ED0" w:rsidRPr="00BE2B6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38B705" w14:textId="280397B6" w:rsidR="005D2ED0" w:rsidRPr="00BE2B6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D213AF" w14:textId="2CDFD857" w:rsidR="005D2ED0" w:rsidRPr="00BE2B6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49E463" w14:textId="227B566D" w:rsidR="005D2ED0" w:rsidRPr="00BE2B6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CB6C33" w14:textId="70AF5EC0" w:rsidR="005D2ED0" w:rsidRPr="00BE2B6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02D040" w14:textId="12D2CCB6" w:rsidR="005D2ED0" w:rsidRPr="00BE2B65" w:rsidRDefault="005D2ED0" w:rsidP="00BE2B65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FBD422" w14:textId="3C04173E" w:rsidR="005D2ED0" w:rsidRPr="009A0B9B" w:rsidRDefault="005D2ED0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05EEA0" w14:textId="03FC770D" w:rsidR="005D2ED0" w:rsidRPr="009A0B9B" w:rsidRDefault="005D2ED0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A03488" w14:textId="076FD2D1" w:rsidR="005D2ED0" w:rsidRPr="009A0B9B" w:rsidRDefault="005D2ED0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A0B9B" w:rsidRPr="003304C5" w14:paraId="60DAC220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537C0C" w14:textId="1986F70D" w:rsidR="009A0B9B" w:rsidRPr="003304C5" w:rsidRDefault="009A0B9B" w:rsidP="009A0B9B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4CAB62C" w14:textId="2427260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BB7958" w14:textId="0CE9D02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7, 1.14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2B0A20" w14:textId="00E32F3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5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302959" w14:textId="1B0CEC0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AEE5E5" w14:textId="59C71BB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8, 1.17</w:t>
            </w:r>
          </w:p>
        </w:tc>
        <w:tc>
          <w:tcPr>
            <w:tcW w:w="8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B63C44" w14:textId="467FE3A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32A76A" w14:textId="2F485F8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4D5583" w14:textId="426A71A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3, 0.87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D671C9" w14:textId="2CCCFF8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4D7F4C6" w14:textId="063E8CE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D63815" w14:textId="28B118A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5, 1.10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324389" w14:textId="2D0C4E4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55CAAB" w14:textId="258C559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4CCB2E" w14:textId="13BC983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6, 1.12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1B5B03" w14:textId="452924D7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7F3784" w14:textId="0A4ECCC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8189FB" w14:textId="0C1341D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6, 1.13</w:t>
            </w:r>
          </w:p>
        </w:tc>
        <w:tc>
          <w:tcPr>
            <w:tcW w:w="8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9769E0" w14:textId="59D0BFF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C5B4C8" w14:textId="3E5D7D4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B5209D" w14:textId="239C925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1, 1.4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B11D92" w14:textId="48A7FE1C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C85184" w14:textId="5AFAAB4D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EC08F2" w14:textId="5D8A9DA2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1, 1.4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201D81" w14:textId="29CE48F0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18C5CB" w14:textId="7030442C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8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68ADD4" w14:textId="06B43D81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51, 1.4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E15084" w14:textId="4BA83888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6</w:t>
            </w:r>
          </w:p>
        </w:tc>
      </w:tr>
      <w:tr w:rsidR="009A0B9B" w:rsidRPr="003304C5" w14:paraId="715AF43E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562E4D" w14:textId="055349E2" w:rsidR="009A0B9B" w:rsidRPr="003304C5" w:rsidRDefault="009A0B9B" w:rsidP="009A0B9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C3B104B" w14:textId="7BCB050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0ED02A8" w14:textId="368DF34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8, 1.47</w:t>
            </w:r>
          </w:p>
        </w:tc>
        <w:tc>
          <w:tcPr>
            <w:tcW w:w="834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F8BD912" w14:textId="7EBADB1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75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31372EA" w14:textId="334E184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C2C39BA" w14:textId="5606FB2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7, 1.45</w:t>
            </w:r>
          </w:p>
        </w:tc>
        <w:tc>
          <w:tcPr>
            <w:tcW w:w="892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7AF4953" w14:textId="64DD849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5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A9CA3D5" w14:textId="278CF1D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6460270" w14:textId="6EE6DA2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7, 1.45</w:t>
            </w:r>
          </w:p>
        </w:tc>
        <w:tc>
          <w:tcPr>
            <w:tcW w:w="834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6D85748" w14:textId="593B9A2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49941C5" w14:textId="5E040C2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67CE986" w14:textId="5C528C2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6, 1.44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117940C" w14:textId="65D7B48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0974615" w14:textId="090C456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6687689" w14:textId="36CEF7F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6, 1.44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098369F" w14:textId="3D0B115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A7424DC" w14:textId="1CD4FA3D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4B7077C" w14:textId="3190C12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6, 1.43</w:t>
            </w:r>
          </w:p>
        </w:tc>
        <w:tc>
          <w:tcPr>
            <w:tcW w:w="834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CA6CCC7" w14:textId="194F3B4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60AD8FE" w14:textId="6CDF902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93354EE" w14:textId="57AA356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6, 1.64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14DDAF9" w14:textId="37CFBFC2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2D631E2" w14:textId="1DBC3A8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E44AA7B" w14:textId="591F4C2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5, 1.63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B4D026E" w14:textId="20B9439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4631651" w14:textId="0911D15F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85C11E5" w14:textId="0B99D7AC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65, 1.63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F274A52" w14:textId="27F390C4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&gt;0.9</w:t>
            </w:r>
          </w:p>
        </w:tc>
      </w:tr>
      <w:tr w:rsidR="009A0B9B" w:rsidRPr="003304C5" w14:paraId="1201A9C5" w14:textId="77777777" w:rsidTr="007D5013">
        <w:trPr>
          <w:trHeight w:val="495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58E12A" w14:textId="160828FD" w:rsidR="009A0B9B" w:rsidRPr="003304C5" w:rsidRDefault="009A0B9B" w:rsidP="009A0B9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56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1C2DEA6" w14:textId="715BA97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BE470B4" w14:textId="6482576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4, 0.89</w:t>
            </w:r>
          </w:p>
        </w:tc>
        <w:tc>
          <w:tcPr>
            <w:tcW w:w="834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5C48088" w14:textId="775F3A2B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6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E83C4C3" w14:textId="21359AD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3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0204122" w14:textId="2082AE4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3, 0.87</w:t>
            </w:r>
          </w:p>
        </w:tc>
        <w:tc>
          <w:tcPr>
            <w:tcW w:w="892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06F9C74" w14:textId="5063E6A1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25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4D1E594" w14:textId="4DFE5F1A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3615DFE" w14:textId="59B875C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6, 1.83</w:t>
            </w:r>
          </w:p>
        </w:tc>
        <w:tc>
          <w:tcPr>
            <w:tcW w:w="834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95FC373" w14:textId="408A9B3F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9D9D503" w14:textId="6621297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4CDC3D0" w14:textId="21406B1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2, 0.84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4DDAF5F" w14:textId="3F58EEF4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79D9AD1" w14:textId="6C5338D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4490C75" w14:textId="4FB7B99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1, 0.83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16FB7BF" w14:textId="5656AB18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5E91305" w14:textId="68FFDDB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98B9197" w14:textId="3AE925D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1, 0.83</w:t>
            </w:r>
          </w:p>
        </w:tc>
        <w:tc>
          <w:tcPr>
            <w:tcW w:w="834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A5D217A" w14:textId="1D5CC48E" w:rsidR="009A0B9B" w:rsidRPr="007D5013" w:rsidRDefault="009A0B9B" w:rsidP="009A0B9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D5013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57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1DA1412" w14:textId="7703D458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4640CCB5" w14:textId="68F6348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2, 1.61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EFA113F" w14:textId="484AAD02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A748165" w14:textId="3B2E260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br/>
              <w:t>0.95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294BB90" w14:textId="7476B469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3, 1.67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EEC3BD0" w14:textId="08F40B5F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7BF4C64" w14:textId="61B9D969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30E28127" w14:textId="31D67746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53, 1.67</w:t>
            </w:r>
          </w:p>
        </w:tc>
        <w:tc>
          <w:tcPr>
            <w:tcW w:w="1003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7C81936D" w14:textId="0BAA8203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8</w:t>
            </w:r>
          </w:p>
        </w:tc>
      </w:tr>
      <w:tr w:rsidR="009A0B9B" w:rsidRPr="003304C5" w14:paraId="08C72DC2" w14:textId="77777777" w:rsidTr="007D5013">
        <w:trPr>
          <w:trHeight w:val="119"/>
          <w:jc w:val="center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AB711" w14:textId="57F9EE59" w:rsidR="009A0B9B" w:rsidRPr="003304C5" w:rsidRDefault="009A0B9B" w:rsidP="009A0B9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5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DF279" w14:textId="6CB33E4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BE9FD" w14:textId="33687B73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5, 1.76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C8D8A" w14:textId="4A54CA9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EBFEC" w14:textId="2393815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5A3F0" w14:textId="6CD67C36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5, 1.81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F1AE9" w14:textId="7B6822F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825B3" w14:textId="699F8DCC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B21B0" w14:textId="5C28C28E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59, 1.18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838BA" w14:textId="3A44438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8158A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4FE9B" w14:textId="1F368262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83B48" w14:textId="0934BAD4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2, 1.66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6EAC3" w14:textId="46F00698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8F7C1" w14:textId="7C9781A1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59ACE" w14:textId="5B54E650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3, 1.74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095B2" w14:textId="63146965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BA4BB" w14:textId="6D2F3C8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B7652" w14:textId="48328859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34, 1.76</w:t>
            </w:r>
          </w:p>
        </w:tc>
        <w:tc>
          <w:tcPr>
            <w:tcW w:w="8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70035" w14:textId="55A58EBB" w:rsidR="009A0B9B" w:rsidRPr="003304C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FB19D" w14:textId="42A7CA0E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DD55D" w14:textId="39FF4724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19, 2.15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F17E5" w14:textId="1158F192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46E21" w14:textId="3DF42B36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1BBD5" w14:textId="5B2A85D1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19, 2.09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FBE09" w14:textId="095C7C8B" w:rsidR="009A0B9B" w:rsidRPr="00BE2B65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BE2B65">
              <w:rPr>
                <w:color w:val="333333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A2913" w14:textId="75CB2150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569485" w14:textId="0CC9DE05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19, 2.11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C8B41" w14:textId="37572522" w:rsidR="009A0B9B" w:rsidRPr="009A0B9B" w:rsidRDefault="009A0B9B" w:rsidP="009A0B9B">
            <w:pPr>
              <w:jc w:val="center"/>
              <w:rPr>
                <w:color w:val="000000"/>
                <w:sz w:val="20"/>
                <w:szCs w:val="20"/>
              </w:rPr>
            </w:pPr>
            <w:r w:rsidRPr="009A0B9B">
              <w:rPr>
                <w:color w:val="333333"/>
                <w:sz w:val="20"/>
                <w:szCs w:val="20"/>
              </w:rPr>
              <w:t>0.5</w:t>
            </w:r>
          </w:p>
        </w:tc>
      </w:tr>
    </w:tbl>
    <w:p w14:paraId="4FDFE1CD" w14:textId="77777777" w:rsidR="007C2449" w:rsidRDefault="007C2449" w:rsidP="00FD00A2">
      <w:pPr>
        <w:rPr>
          <w:b/>
          <w:bCs/>
        </w:rPr>
      </w:pPr>
    </w:p>
    <w:p w14:paraId="098B672E" w14:textId="77777777" w:rsidR="007C2449" w:rsidRDefault="007C2449" w:rsidP="00FD00A2">
      <w:pPr>
        <w:rPr>
          <w:b/>
          <w:bCs/>
        </w:rPr>
      </w:pPr>
    </w:p>
    <w:p w14:paraId="0A05F6AB" w14:textId="77777777" w:rsidR="008073E6" w:rsidRDefault="008073E6" w:rsidP="008073E6">
      <w:r>
        <w:t>Each model further a</w:t>
      </w:r>
      <w:r w:rsidRPr="0045654B">
        <w:t>djusted for Smoking, Alcohol Consumption, BMI, Diabetes, Depression</w:t>
      </w:r>
      <w:r>
        <w:t>, Brian Condition (</w:t>
      </w:r>
      <w:r w:rsidRPr="008C3343">
        <w:t>stroke, psychiatric problems</w:t>
      </w:r>
      <w:r>
        <w:t>), Chronic Condition (</w:t>
      </w:r>
      <w:r w:rsidRPr="008C3343">
        <w:t>high blood pressure, diabetes, cancer, lung disease, heart disease, and arthritis</w:t>
      </w:r>
      <w:r>
        <w:t>), Eyesight, and Hearing</w:t>
      </w:r>
      <w:r w:rsidRPr="0045654B">
        <w:t>.</w:t>
      </w:r>
    </w:p>
    <w:p w14:paraId="1CED925A" w14:textId="77777777" w:rsidR="007C2449" w:rsidRDefault="007C2449" w:rsidP="00FD00A2">
      <w:pPr>
        <w:rPr>
          <w:b/>
          <w:bCs/>
        </w:rPr>
      </w:pPr>
    </w:p>
    <w:p w14:paraId="632797B4" w14:textId="77777777" w:rsidR="007C2449" w:rsidRDefault="007C2449" w:rsidP="00FD00A2">
      <w:pPr>
        <w:rPr>
          <w:b/>
          <w:bCs/>
        </w:rPr>
      </w:pPr>
    </w:p>
    <w:p w14:paraId="2027D6D5" w14:textId="77777777" w:rsidR="007C2449" w:rsidRDefault="007C2449" w:rsidP="00FD00A2">
      <w:pPr>
        <w:rPr>
          <w:b/>
          <w:bCs/>
        </w:rPr>
      </w:pPr>
    </w:p>
    <w:p w14:paraId="6CC2D33B" w14:textId="77777777" w:rsidR="007C2449" w:rsidRDefault="007C2449" w:rsidP="00FD00A2">
      <w:pPr>
        <w:rPr>
          <w:b/>
          <w:bCs/>
        </w:rPr>
      </w:pPr>
    </w:p>
    <w:p w14:paraId="52CACDD1" w14:textId="77777777" w:rsidR="007C2449" w:rsidRDefault="007C2449" w:rsidP="00FD00A2">
      <w:pPr>
        <w:rPr>
          <w:b/>
          <w:bCs/>
        </w:rPr>
      </w:pPr>
    </w:p>
    <w:p w14:paraId="3ACCF294" w14:textId="77777777" w:rsidR="007C2449" w:rsidRDefault="007C2449" w:rsidP="00FD00A2">
      <w:pPr>
        <w:rPr>
          <w:b/>
          <w:bCs/>
        </w:rPr>
      </w:pPr>
    </w:p>
    <w:p w14:paraId="2EA73992" w14:textId="77777777" w:rsidR="007C2449" w:rsidRDefault="007C2449" w:rsidP="00FD00A2">
      <w:pPr>
        <w:rPr>
          <w:b/>
          <w:bCs/>
        </w:rPr>
      </w:pPr>
    </w:p>
    <w:p w14:paraId="3C1F1888" w14:textId="77777777" w:rsidR="007C2449" w:rsidRDefault="007C2449" w:rsidP="00FD00A2">
      <w:pPr>
        <w:rPr>
          <w:b/>
          <w:bCs/>
        </w:rPr>
      </w:pPr>
    </w:p>
    <w:sectPr w:rsidR="007C2449" w:rsidSect="00EB3E20">
      <w:pgSz w:w="27360" w:h="1872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73F97" w14:textId="77777777" w:rsidR="004B71FB" w:rsidRDefault="004B71FB" w:rsidP="007C2449">
      <w:r>
        <w:separator/>
      </w:r>
    </w:p>
  </w:endnote>
  <w:endnote w:type="continuationSeparator" w:id="0">
    <w:p w14:paraId="0D14C3A9" w14:textId="77777777" w:rsidR="004B71FB" w:rsidRDefault="004B71FB" w:rsidP="007C2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91650" w14:textId="77777777" w:rsidR="004B71FB" w:rsidRDefault="004B71FB" w:rsidP="007C2449">
      <w:r>
        <w:separator/>
      </w:r>
    </w:p>
  </w:footnote>
  <w:footnote w:type="continuationSeparator" w:id="0">
    <w:p w14:paraId="6A99CEEF" w14:textId="77777777" w:rsidR="004B71FB" w:rsidRDefault="004B71FB" w:rsidP="007C2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72DA6"/>
    <w:multiLevelType w:val="hybridMultilevel"/>
    <w:tmpl w:val="2FE6EC5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F6E5E"/>
    <w:multiLevelType w:val="hybridMultilevel"/>
    <w:tmpl w:val="162E5C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079780">
    <w:abstractNumId w:val="0"/>
  </w:num>
  <w:num w:numId="2" w16cid:durableId="55931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D82"/>
    <w:rsid w:val="00017F45"/>
    <w:rsid w:val="00031DAB"/>
    <w:rsid w:val="00032C7E"/>
    <w:rsid w:val="000453B6"/>
    <w:rsid w:val="00045965"/>
    <w:rsid w:val="0009768D"/>
    <w:rsid w:val="000B73D9"/>
    <w:rsid w:val="000C73A0"/>
    <w:rsid w:val="000D2E16"/>
    <w:rsid w:val="000E2AAF"/>
    <w:rsid w:val="000E2BDF"/>
    <w:rsid w:val="001024AB"/>
    <w:rsid w:val="001064E7"/>
    <w:rsid w:val="00113F60"/>
    <w:rsid w:val="00163ECA"/>
    <w:rsid w:val="001759FF"/>
    <w:rsid w:val="0017644D"/>
    <w:rsid w:val="00197187"/>
    <w:rsid w:val="001C1FA8"/>
    <w:rsid w:val="001C54E9"/>
    <w:rsid w:val="0028665F"/>
    <w:rsid w:val="002C66FB"/>
    <w:rsid w:val="002D3DC4"/>
    <w:rsid w:val="002F2756"/>
    <w:rsid w:val="00316F14"/>
    <w:rsid w:val="003304C5"/>
    <w:rsid w:val="00345B72"/>
    <w:rsid w:val="0035637E"/>
    <w:rsid w:val="0036299B"/>
    <w:rsid w:val="00362AB6"/>
    <w:rsid w:val="00364707"/>
    <w:rsid w:val="003649D5"/>
    <w:rsid w:val="00380DC0"/>
    <w:rsid w:val="00384E4C"/>
    <w:rsid w:val="003879C0"/>
    <w:rsid w:val="003A055F"/>
    <w:rsid w:val="003A4C48"/>
    <w:rsid w:val="003B09C8"/>
    <w:rsid w:val="003B76C6"/>
    <w:rsid w:val="003D70EF"/>
    <w:rsid w:val="00400A8E"/>
    <w:rsid w:val="00407999"/>
    <w:rsid w:val="00416A22"/>
    <w:rsid w:val="00421258"/>
    <w:rsid w:val="00426A4F"/>
    <w:rsid w:val="00432869"/>
    <w:rsid w:val="0043662D"/>
    <w:rsid w:val="0044288A"/>
    <w:rsid w:val="00452519"/>
    <w:rsid w:val="0045654B"/>
    <w:rsid w:val="00463490"/>
    <w:rsid w:val="00471B8C"/>
    <w:rsid w:val="00473BD1"/>
    <w:rsid w:val="00475E90"/>
    <w:rsid w:val="004A4D7D"/>
    <w:rsid w:val="004A74AE"/>
    <w:rsid w:val="004B71FB"/>
    <w:rsid w:val="004C479F"/>
    <w:rsid w:val="004E2201"/>
    <w:rsid w:val="004E5930"/>
    <w:rsid w:val="004E6937"/>
    <w:rsid w:val="004F0C55"/>
    <w:rsid w:val="0051369D"/>
    <w:rsid w:val="00536389"/>
    <w:rsid w:val="00542BFF"/>
    <w:rsid w:val="00544EFF"/>
    <w:rsid w:val="00555F19"/>
    <w:rsid w:val="005746FF"/>
    <w:rsid w:val="005A1FE7"/>
    <w:rsid w:val="005A4EC0"/>
    <w:rsid w:val="005C06E5"/>
    <w:rsid w:val="005C3C74"/>
    <w:rsid w:val="005D2ED0"/>
    <w:rsid w:val="005E46F9"/>
    <w:rsid w:val="005E52DD"/>
    <w:rsid w:val="00600EF8"/>
    <w:rsid w:val="00640BDA"/>
    <w:rsid w:val="00640DCA"/>
    <w:rsid w:val="0064441F"/>
    <w:rsid w:val="00661B07"/>
    <w:rsid w:val="00672DB9"/>
    <w:rsid w:val="0067373E"/>
    <w:rsid w:val="00676A25"/>
    <w:rsid w:val="00694D78"/>
    <w:rsid w:val="006A2DAB"/>
    <w:rsid w:val="006C128F"/>
    <w:rsid w:val="006D46FC"/>
    <w:rsid w:val="006E13E1"/>
    <w:rsid w:val="007023BE"/>
    <w:rsid w:val="0070285B"/>
    <w:rsid w:val="007159B2"/>
    <w:rsid w:val="007448EB"/>
    <w:rsid w:val="0075116B"/>
    <w:rsid w:val="0075383E"/>
    <w:rsid w:val="00773C49"/>
    <w:rsid w:val="007B0D0A"/>
    <w:rsid w:val="007B7668"/>
    <w:rsid w:val="007C2449"/>
    <w:rsid w:val="007C67F2"/>
    <w:rsid w:val="007D370F"/>
    <w:rsid w:val="007D5013"/>
    <w:rsid w:val="007E0CBE"/>
    <w:rsid w:val="007E75C8"/>
    <w:rsid w:val="007F42D5"/>
    <w:rsid w:val="007F7AFB"/>
    <w:rsid w:val="008032F1"/>
    <w:rsid w:val="008073E6"/>
    <w:rsid w:val="008158A2"/>
    <w:rsid w:val="00841347"/>
    <w:rsid w:val="00847DEF"/>
    <w:rsid w:val="00856B09"/>
    <w:rsid w:val="008C6F8C"/>
    <w:rsid w:val="008D4CB5"/>
    <w:rsid w:val="008F0932"/>
    <w:rsid w:val="008F500F"/>
    <w:rsid w:val="008F5171"/>
    <w:rsid w:val="00912868"/>
    <w:rsid w:val="0091475F"/>
    <w:rsid w:val="00950664"/>
    <w:rsid w:val="00990399"/>
    <w:rsid w:val="009A0B9B"/>
    <w:rsid w:val="009A46D6"/>
    <w:rsid w:val="009C37F2"/>
    <w:rsid w:val="009C3E4D"/>
    <w:rsid w:val="009C3EBD"/>
    <w:rsid w:val="009D676E"/>
    <w:rsid w:val="009E0600"/>
    <w:rsid w:val="009E43B5"/>
    <w:rsid w:val="009E5999"/>
    <w:rsid w:val="009F1F1E"/>
    <w:rsid w:val="009F352B"/>
    <w:rsid w:val="00A22909"/>
    <w:rsid w:val="00A33518"/>
    <w:rsid w:val="00A3655A"/>
    <w:rsid w:val="00A37866"/>
    <w:rsid w:val="00A432CC"/>
    <w:rsid w:val="00A64160"/>
    <w:rsid w:val="00A80323"/>
    <w:rsid w:val="00A944C2"/>
    <w:rsid w:val="00AA497D"/>
    <w:rsid w:val="00AA7E72"/>
    <w:rsid w:val="00AB4160"/>
    <w:rsid w:val="00AB60F7"/>
    <w:rsid w:val="00AC5D2E"/>
    <w:rsid w:val="00AC7851"/>
    <w:rsid w:val="00B104D4"/>
    <w:rsid w:val="00B1111F"/>
    <w:rsid w:val="00B11A84"/>
    <w:rsid w:val="00B1371C"/>
    <w:rsid w:val="00B74272"/>
    <w:rsid w:val="00B77CD4"/>
    <w:rsid w:val="00B8075D"/>
    <w:rsid w:val="00B8544E"/>
    <w:rsid w:val="00B93538"/>
    <w:rsid w:val="00BB2F82"/>
    <w:rsid w:val="00BC1ED7"/>
    <w:rsid w:val="00BC6584"/>
    <w:rsid w:val="00BE2B65"/>
    <w:rsid w:val="00C033D0"/>
    <w:rsid w:val="00C06712"/>
    <w:rsid w:val="00C235D9"/>
    <w:rsid w:val="00C26F18"/>
    <w:rsid w:val="00C44737"/>
    <w:rsid w:val="00C81DE8"/>
    <w:rsid w:val="00C86E1B"/>
    <w:rsid w:val="00C94A0D"/>
    <w:rsid w:val="00CA6A9B"/>
    <w:rsid w:val="00CC4B02"/>
    <w:rsid w:val="00CD4871"/>
    <w:rsid w:val="00CE165B"/>
    <w:rsid w:val="00CF3334"/>
    <w:rsid w:val="00D003D0"/>
    <w:rsid w:val="00D01E83"/>
    <w:rsid w:val="00D16951"/>
    <w:rsid w:val="00D27468"/>
    <w:rsid w:val="00D437C3"/>
    <w:rsid w:val="00D84A64"/>
    <w:rsid w:val="00D87FCB"/>
    <w:rsid w:val="00D956F2"/>
    <w:rsid w:val="00DA0C69"/>
    <w:rsid w:val="00DB077B"/>
    <w:rsid w:val="00DC65BF"/>
    <w:rsid w:val="00DD1A8C"/>
    <w:rsid w:val="00DD6E9A"/>
    <w:rsid w:val="00DE325C"/>
    <w:rsid w:val="00E17096"/>
    <w:rsid w:val="00E23118"/>
    <w:rsid w:val="00E40002"/>
    <w:rsid w:val="00E47EA0"/>
    <w:rsid w:val="00E64B4F"/>
    <w:rsid w:val="00E772C1"/>
    <w:rsid w:val="00E867D4"/>
    <w:rsid w:val="00E9075D"/>
    <w:rsid w:val="00EA00AA"/>
    <w:rsid w:val="00EA6D3C"/>
    <w:rsid w:val="00EB3E20"/>
    <w:rsid w:val="00EB6C73"/>
    <w:rsid w:val="00EE3024"/>
    <w:rsid w:val="00EE39D5"/>
    <w:rsid w:val="00EE5E89"/>
    <w:rsid w:val="00F03D82"/>
    <w:rsid w:val="00F13AA4"/>
    <w:rsid w:val="00F262E1"/>
    <w:rsid w:val="00F37E87"/>
    <w:rsid w:val="00F57BE5"/>
    <w:rsid w:val="00F71092"/>
    <w:rsid w:val="00FA32FB"/>
    <w:rsid w:val="00FB5D7D"/>
    <w:rsid w:val="00FB62FD"/>
    <w:rsid w:val="00FC3DE7"/>
    <w:rsid w:val="00FC5CDD"/>
    <w:rsid w:val="00FD00A2"/>
    <w:rsid w:val="00FE59F5"/>
    <w:rsid w:val="00FF07FA"/>
    <w:rsid w:val="00F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4740"/>
  <w15:chartTrackingRefBased/>
  <w15:docId w15:val="{6C151BEE-C346-DC47-819E-420EFD63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2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D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D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D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D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D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D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907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075D"/>
    <w:rPr>
      <w:color w:val="96607D"/>
      <w:u w:val="single"/>
    </w:rPr>
  </w:style>
  <w:style w:type="paragraph" w:customStyle="1" w:styleId="msonormal0">
    <w:name w:val="msonormal"/>
    <w:basedOn w:val="Normal"/>
    <w:rsid w:val="00E9075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E9075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7">
    <w:name w:val="xl67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8">
    <w:name w:val="xl6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9">
    <w:name w:val="xl69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0">
    <w:name w:val="xl7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1">
    <w:name w:val="xl7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2">
    <w:name w:val="xl72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3">
    <w:name w:val="xl7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4">
    <w:name w:val="xl7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5">
    <w:name w:val="xl75"/>
    <w:basedOn w:val="Normal"/>
    <w:rsid w:val="00E9075D"/>
    <w:pPr>
      <w:pBdr>
        <w:left w:val="single" w:sz="4" w:space="9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6">
    <w:name w:val="xl76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7">
    <w:name w:val="xl77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8">
    <w:name w:val="xl7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9">
    <w:name w:val="xl79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0">
    <w:name w:val="xl8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1">
    <w:name w:val="xl8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2">
    <w:name w:val="xl82"/>
    <w:basedOn w:val="Normal"/>
    <w:rsid w:val="00E9075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color w:val="000000"/>
    </w:rPr>
  </w:style>
  <w:style w:type="paragraph" w:customStyle="1" w:styleId="xl83">
    <w:name w:val="xl8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4">
    <w:name w:val="xl8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5">
    <w:name w:val="xl85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6">
    <w:name w:val="xl86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7">
    <w:name w:val="xl8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8">
    <w:name w:val="xl88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9">
    <w:name w:val="xl89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0">
    <w:name w:val="xl90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1">
    <w:name w:val="xl91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2">
    <w:name w:val="xl92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3">
    <w:name w:val="xl93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4">
    <w:name w:val="xl94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5">
    <w:name w:val="xl95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6">
    <w:name w:val="xl96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7">
    <w:name w:val="xl9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8">
    <w:name w:val="xl98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9">
    <w:name w:val="xl99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font5">
    <w:name w:val="font5"/>
    <w:basedOn w:val="Normal"/>
    <w:rsid w:val="00045965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045965"/>
    <w:pP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63">
    <w:name w:val="xl6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64">
    <w:name w:val="xl6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0">
    <w:name w:val="xl100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01">
    <w:name w:val="xl101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02">
    <w:name w:val="xl10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3">
    <w:name w:val="xl10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4">
    <w:name w:val="xl104"/>
    <w:basedOn w:val="Normal"/>
    <w:rsid w:val="00045965"/>
    <w:pPr>
      <w:spacing w:before="100" w:beforeAutospacing="1" w:after="100" w:afterAutospacing="1"/>
    </w:pPr>
    <w:rPr>
      <w:rFonts w:ascii="Aptos" w:hAnsi="Aptos"/>
    </w:rPr>
  </w:style>
  <w:style w:type="paragraph" w:customStyle="1" w:styleId="xl105">
    <w:name w:val="xl105"/>
    <w:basedOn w:val="Normal"/>
    <w:rsid w:val="00045965"/>
    <w:pP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6">
    <w:name w:val="xl10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107">
    <w:name w:val="xl107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108">
    <w:name w:val="xl108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FF0000"/>
      <w:sz w:val="22"/>
      <w:szCs w:val="22"/>
    </w:rPr>
  </w:style>
  <w:style w:type="paragraph" w:customStyle="1" w:styleId="xl109">
    <w:name w:val="xl109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sz w:val="22"/>
      <w:szCs w:val="22"/>
    </w:rPr>
  </w:style>
  <w:style w:type="paragraph" w:customStyle="1" w:styleId="xl110">
    <w:name w:val="xl110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1">
    <w:name w:val="xl111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2">
    <w:name w:val="xl112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3">
    <w:name w:val="xl11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14">
    <w:name w:val="xl114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</w:rPr>
  </w:style>
  <w:style w:type="paragraph" w:customStyle="1" w:styleId="xl115">
    <w:name w:val="xl115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ptos" w:hAnsi="Aptos"/>
    </w:rPr>
  </w:style>
  <w:style w:type="paragraph" w:customStyle="1" w:styleId="xl116">
    <w:name w:val="xl11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7">
    <w:name w:val="xl117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8">
    <w:name w:val="xl118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9">
    <w:name w:val="xl119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26"/>
      <w:szCs w:val="26"/>
    </w:rPr>
  </w:style>
  <w:style w:type="paragraph" w:customStyle="1" w:styleId="xl120">
    <w:name w:val="xl120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1">
    <w:name w:val="xl121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2">
    <w:name w:val="xl12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3">
    <w:name w:val="xl12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4">
    <w:name w:val="xl124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5">
    <w:name w:val="xl125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6">
    <w:name w:val="xl126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7">
    <w:name w:val="xl127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8">
    <w:name w:val="xl128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9">
    <w:name w:val="xl129"/>
    <w:basedOn w:val="Normal"/>
    <w:rsid w:val="000459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0">
    <w:name w:val="xl130"/>
    <w:basedOn w:val="Normal"/>
    <w:rsid w:val="000459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1">
    <w:name w:val="xl131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2">
    <w:name w:val="xl132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3">
    <w:name w:val="xl133"/>
    <w:basedOn w:val="Normal"/>
    <w:rsid w:val="00045965"/>
    <w:pP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4">
    <w:name w:val="xl13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5">
    <w:name w:val="xl135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6">
    <w:name w:val="xl136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7">
    <w:name w:val="xl137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8">
    <w:name w:val="xl138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character" w:customStyle="1" w:styleId="cl-9fddb2f8">
    <w:name w:val="cl-9fddb2f8"/>
    <w:basedOn w:val="DefaultParagraphFont"/>
    <w:rsid w:val="001759FF"/>
  </w:style>
  <w:style w:type="character" w:customStyle="1" w:styleId="cl-9fddb2ee">
    <w:name w:val="cl-9fddb2ee"/>
    <w:basedOn w:val="DefaultParagraphFont"/>
    <w:rsid w:val="001759FF"/>
  </w:style>
  <w:style w:type="paragraph" w:styleId="Header">
    <w:name w:val="header"/>
    <w:basedOn w:val="Normal"/>
    <w:link w:val="Head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l-6fd2fbb5">
    <w:name w:val="cl-6fd2fbb5"/>
    <w:basedOn w:val="Normal"/>
    <w:rsid w:val="001024AB"/>
    <w:pPr>
      <w:spacing w:before="100" w:beforeAutospacing="1" w:after="100" w:afterAutospacing="1"/>
    </w:pPr>
  </w:style>
  <w:style w:type="character" w:customStyle="1" w:styleId="cl-6fd1d0ea">
    <w:name w:val="cl-6fd1d0ea"/>
    <w:basedOn w:val="DefaultParagraphFont"/>
    <w:rsid w:val="001024AB"/>
  </w:style>
  <w:style w:type="character" w:customStyle="1" w:styleId="cl-a8e92ae6">
    <w:name w:val="cl-a8e92ae6"/>
    <w:basedOn w:val="DefaultParagraphFont"/>
    <w:rsid w:val="00473BD1"/>
  </w:style>
  <w:style w:type="character" w:customStyle="1" w:styleId="cl-dcd290bc">
    <w:name w:val="cl-dcd290bc"/>
    <w:basedOn w:val="DefaultParagraphFont"/>
    <w:rsid w:val="00421258"/>
  </w:style>
  <w:style w:type="character" w:customStyle="1" w:styleId="cl-4e37d15e">
    <w:name w:val="cl-4e37d15e"/>
    <w:basedOn w:val="DefaultParagraphFont"/>
    <w:rsid w:val="00421258"/>
  </w:style>
  <w:style w:type="character" w:customStyle="1" w:styleId="cl-d364d7f6">
    <w:name w:val="cl-d364d7f6"/>
    <w:basedOn w:val="DefaultParagraphFont"/>
    <w:rsid w:val="007B0D0A"/>
  </w:style>
  <w:style w:type="character" w:customStyle="1" w:styleId="cl-dbc79394">
    <w:name w:val="cl-dbc79394"/>
    <w:basedOn w:val="DefaultParagraphFont"/>
    <w:rsid w:val="007B0D0A"/>
  </w:style>
  <w:style w:type="character" w:customStyle="1" w:styleId="cl-5764e4ca">
    <w:name w:val="cl-5764e4ca"/>
    <w:basedOn w:val="DefaultParagraphFont"/>
    <w:rsid w:val="004A4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14A3D6-DB7E-437F-84D3-45B319D23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65</Words>
  <Characters>15191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8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Peiyao</dc:creator>
  <cp:keywords/>
  <dc:description/>
  <cp:lastModifiedBy>Erin Ware</cp:lastModifiedBy>
  <cp:revision>3</cp:revision>
  <dcterms:created xsi:type="dcterms:W3CDTF">2025-11-10T14:55:00Z</dcterms:created>
  <dcterms:modified xsi:type="dcterms:W3CDTF">2025-11-10T14:57:00Z</dcterms:modified>
  <cp:category/>
</cp:coreProperties>
</file>